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F6449" w14:textId="739D599A" w:rsidR="00E71E3A" w:rsidRDefault="00E71E3A" w:rsidP="008A7752">
      <w:pPr>
        <w:pStyle w:val="NormalIndent"/>
        <w:spacing w:line="276" w:lineRule="auto"/>
      </w:pPr>
      <w:r w:rsidRPr="00193362">
        <w:rPr>
          <w:b/>
        </w:rPr>
        <w:t xml:space="preserve">S3 Table. </w:t>
      </w:r>
      <w:r w:rsidR="00193362" w:rsidRPr="00193362">
        <w:rPr>
          <w:b/>
        </w:rPr>
        <w:t xml:space="preserve">Regressions and spatial autocorrelation results. </w:t>
      </w:r>
      <w:r>
        <w:t xml:space="preserve">Table of </w:t>
      </w:r>
      <w:del w:id="0" w:author="Karl Samuelsson" w:date="2019-10-15T15:06:00Z">
        <w:r w:rsidDel="00F0666B">
          <w:delText xml:space="preserve">results </w:delText>
        </w:r>
      </w:del>
      <w:ins w:id="1" w:author="Karl Samuelsson" w:date="2019-10-15T15:06:00Z">
        <w:r w:rsidR="00F0666B">
          <w:t>best fitting models</w:t>
        </w:r>
        <w:r w:rsidR="00F0666B">
          <w:t xml:space="preserve"> </w:t>
        </w:r>
      </w:ins>
      <w:r>
        <w:t>from the regression and spatial autocorrelation analysis for each restorative experience.</w:t>
      </w:r>
      <w:ins w:id="2" w:author="Karl Samuelsson" w:date="2019-10-15T15:24:00Z">
        <w:r w:rsidR="00BD153F">
          <w:t xml:space="preserve"> O.R. range describes the range that odds ratios for variables take in models adjusting</w:t>
        </w:r>
      </w:ins>
      <w:ins w:id="3" w:author="Karl Samuelsson" w:date="2019-10-15T15:25:00Z">
        <w:r w:rsidR="00BD153F">
          <w:t xml:space="preserve"> or not adjusting</w:t>
        </w:r>
      </w:ins>
      <w:ins w:id="4" w:author="Karl Samuelsson" w:date="2019-10-15T15:24:00Z">
        <w:r w:rsidR="00BD153F">
          <w:t xml:space="preserve"> for age and gender</w:t>
        </w:r>
      </w:ins>
      <w:ins w:id="5" w:author="Karl Samuelsson" w:date="2019-10-15T15:25:00Z">
        <w:r w:rsidR="00BD153F">
          <w:t>, to indicate the robustness of effect sizes.</w:t>
        </w:r>
      </w:ins>
      <w:ins w:id="6" w:author="Karl Samuelsson" w:date="2019-10-15T15:00:00Z">
        <w:r w:rsidR="0057259D">
          <w:t xml:space="preserve"> Neighbourhood </w:t>
        </w:r>
      </w:ins>
      <w:ins w:id="7" w:author="Karl Samuelsson" w:date="2019-10-15T15:01:00Z">
        <w:r w:rsidR="0057259D">
          <w:t>describes the size of the neighbourhood for calculating the autocorrelation matrix</w:t>
        </w:r>
      </w:ins>
      <w:ins w:id="8" w:author="Karl Samuelsson" w:date="2019-10-15T15:02:00Z">
        <w:r w:rsidR="0057259D">
          <w:t xml:space="preserve"> included in the spatial model</w:t>
        </w:r>
      </w:ins>
      <w:ins w:id="9" w:author="Karl Samuelsson" w:date="2019-10-15T15:01:00Z">
        <w:r w:rsidR="0057259D">
          <w:t>, Moran</w:t>
        </w:r>
      </w:ins>
      <w:ins w:id="10" w:author="Karl Samuelsson" w:date="2019-10-15T15:02:00Z">
        <w:r w:rsidR="0057259D">
          <w:t xml:space="preserve">’s I describes the autocorrelation of residuals from the spatial </w:t>
        </w:r>
      </w:ins>
      <w:ins w:id="11" w:author="Karl Samuelsson" w:date="2019-10-15T15:03:00Z">
        <w:r w:rsidR="0057259D">
          <w:t xml:space="preserve">model (non-significant means that residual autocorrelation has been dealt with), and </w:t>
        </w:r>
        <w:r w:rsidR="0057259D" w:rsidRPr="0057259D">
          <w:rPr>
            <w:szCs w:val="22"/>
            <w:rPrChange w:id="12" w:author="Karl Samuelsson" w:date="2019-10-15T15:03:00Z">
              <w:rPr>
                <w:sz w:val="16"/>
                <w:szCs w:val="16"/>
              </w:rPr>
            </w:rPrChange>
          </w:rPr>
          <w:sym w:font="Symbol" w:char="F044"/>
        </w:r>
        <w:r w:rsidR="0057259D" w:rsidRPr="0057259D">
          <w:rPr>
            <w:szCs w:val="22"/>
            <w:rPrChange w:id="13" w:author="Karl Samuelsson" w:date="2019-10-15T15:03:00Z">
              <w:rPr>
                <w:sz w:val="16"/>
                <w:szCs w:val="16"/>
              </w:rPr>
            </w:rPrChange>
          </w:rPr>
          <w:t>AI</w:t>
        </w:r>
        <w:r w:rsidR="0057259D">
          <w:rPr>
            <w:szCs w:val="22"/>
          </w:rPr>
          <w:t>C means the relative improvement in mode</w:t>
        </w:r>
      </w:ins>
      <w:ins w:id="14" w:author="Karl Samuelsson" w:date="2019-10-15T15:04:00Z">
        <w:r w:rsidR="0057259D">
          <w:rPr>
            <w:szCs w:val="22"/>
          </w:rPr>
          <w:t>l fit between non-spatial and spatial models.</w:t>
        </w:r>
      </w:ins>
    </w:p>
    <w:p w14:paraId="3587215B" w14:textId="77777777" w:rsidR="00E71E3A" w:rsidRDefault="00E71E3A" w:rsidP="00E71E3A">
      <w:pPr>
        <w:pStyle w:val="NormalIndent"/>
        <w:ind w:firstLine="0"/>
      </w:pPr>
      <w: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8"/>
        <w:gridCol w:w="850"/>
        <w:gridCol w:w="993"/>
        <w:gridCol w:w="992"/>
        <w:gridCol w:w="1134"/>
        <w:gridCol w:w="992"/>
        <w:gridCol w:w="992"/>
        <w:gridCol w:w="1134"/>
        <w:gridCol w:w="1127"/>
        <w:tblGridChange w:id="15">
          <w:tblGrid>
            <w:gridCol w:w="1418"/>
            <w:gridCol w:w="850"/>
            <w:gridCol w:w="993"/>
            <w:gridCol w:w="992"/>
            <w:gridCol w:w="1134"/>
            <w:gridCol w:w="283"/>
            <w:gridCol w:w="993"/>
            <w:gridCol w:w="708"/>
            <w:gridCol w:w="284"/>
            <w:gridCol w:w="850"/>
            <w:gridCol w:w="142"/>
            <w:gridCol w:w="985"/>
          </w:tblGrid>
        </w:tblGridChange>
      </w:tblGrid>
      <w:tr w:rsidR="00567017" w14:paraId="7FB9C568" w14:textId="367F9B9D" w:rsidTr="005670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177BEC" w14:textId="77777777" w:rsidR="001A00DC" w:rsidRPr="00EF6FB3" w:rsidRDefault="001A00DC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9DABC" w14:textId="77777777" w:rsidR="001A00DC" w:rsidRPr="00EF6FB3" w:rsidRDefault="001A00DC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Being relax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493B82" w14:textId="77777777" w:rsidR="001A00DC" w:rsidRPr="00EF6FB3" w:rsidRDefault="001A00DC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01FBD" w14:textId="77777777" w:rsidR="001A00DC" w:rsidRPr="00EF6FB3" w:rsidRDefault="001A00DC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CC291" w14:textId="524D7576" w:rsidR="001A00DC" w:rsidRPr="00EF6FB3" w:rsidRDefault="001A00DC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Being mindfu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41146E" w14:textId="77777777" w:rsidR="001A00DC" w:rsidRPr="00EF6FB3" w:rsidRDefault="001A00DC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881A8FB" w14:textId="77777777" w:rsidR="001A00DC" w:rsidRPr="00EF6FB3" w:rsidRDefault="001A00DC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</w:tr>
      <w:tr w:rsidR="001A00DC" w14:paraId="2CB2258C" w14:textId="013C81F3" w:rsidTr="00567017">
        <w:tblPrEx>
          <w:tblW w:w="5000" w:type="pct"/>
          <w:tblPrExChange w:id="16" w:author="Karl Samuelsson" w:date="2019-10-15T15:34:00Z">
            <w:tblPrEx>
              <w:tblW w:w="5000" w:type="pct"/>
            </w:tblPrEx>
          </w:tblPrExChange>
        </w:tblPrEx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7" w:author="Karl Samuelsson" w:date="2019-10-15T15:34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4D713F4" w14:textId="77777777" w:rsidR="001A00DC" w:rsidRPr="00EF6FB3" w:rsidRDefault="001A00DC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8" w:author="Karl Samuelsson" w:date="2019-10-15T15:34:00Z">
              <w:tcPr>
                <w:tcW w:w="85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A254425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.R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9" w:author="Karl Samuelsson" w:date="2019-10-15T15:34:00Z">
              <w:tcPr>
                <w:tcW w:w="99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2B40461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95% C.I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0" w:author="Karl Samuelsson" w:date="2019-10-15T15:34:00Z">
              <w:tcPr>
                <w:tcW w:w="9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F18B4E8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1" w:author="Karl Samuelsson" w:date="2019-10-15T15:34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68F68D7" w14:textId="2A56932F" w:rsidR="001A00DC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22" w:author="Karl Samuelsson" w:date="2019-10-15T15:19:00Z">
              <w:r>
                <w:rPr>
                  <w:sz w:val="16"/>
                  <w:szCs w:val="16"/>
                </w:rPr>
                <w:t>O.R. range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3" w:author="Karl Samuelsson" w:date="2019-10-15T15:34:00Z">
              <w:tcPr>
                <w:tcW w:w="99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1E126EA" w14:textId="19EE5068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.R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4" w:author="Karl Samuelsson" w:date="2019-10-15T15:34:00Z">
              <w:tcPr>
                <w:tcW w:w="992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59E9195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95% C.I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5" w:author="Karl Samuelsson" w:date="2019-10-15T15:34:00Z">
              <w:tcPr>
                <w:tcW w:w="992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F43F245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p-valu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6" w:author="Karl Samuelsson" w:date="2019-10-15T15:34:00Z">
              <w:tcPr>
                <w:tcW w:w="98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951F5D0" w14:textId="0C90A612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27" w:author="Karl Samuelsson" w:date="2019-10-15T15:30:00Z">
              <w:r>
                <w:rPr>
                  <w:sz w:val="16"/>
                  <w:szCs w:val="16"/>
                </w:rPr>
                <w:t>O.R. range</w:t>
              </w:r>
            </w:ins>
          </w:p>
        </w:tc>
      </w:tr>
      <w:tr w:rsidR="001A00DC" w14:paraId="46F0E79F" w14:textId="284FD853" w:rsidTr="00567017">
        <w:tblPrEx>
          <w:tblW w:w="5000" w:type="pct"/>
          <w:tblPrExChange w:id="28" w:author="Karl Samuelsson" w:date="2019-10-15T15:34:00Z">
            <w:tblPrEx>
              <w:tblW w:w="5000" w:type="pct"/>
            </w:tblPrEx>
          </w:tblPrExChange>
        </w:tblPrEx>
        <w:tc>
          <w:tcPr>
            <w:tcW w:w="1418" w:type="dxa"/>
            <w:tcBorders>
              <w:left w:val="nil"/>
              <w:bottom w:val="nil"/>
              <w:right w:val="nil"/>
            </w:tcBorders>
            <w:tcPrChange w:id="29" w:author="Karl Samuelsson" w:date="2019-10-15T15:34:00Z">
              <w:tcPr>
                <w:tcW w:w="1418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49573597" w14:textId="77777777" w:rsidR="001A00DC" w:rsidRPr="00EF6FB3" w:rsidRDefault="001A00DC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ature Presenc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tcPrChange w:id="30" w:author="Karl Samuelsson" w:date="2019-10-15T15:34:00Z">
              <w:tcPr>
                <w:tcW w:w="850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31AFB181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cPrChange w:id="31" w:author="Karl Samuelsson" w:date="2019-10-15T15:34:00Z">
              <w:tcPr>
                <w:tcW w:w="993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3C397EED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, 1.2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PrChange w:id="32" w:author="Karl Samuelsson" w:date="2019-10-15T15:34:00Z">
              <w:tcPr>
                <w:tcW w:w="992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04C71481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04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PrChange w:id="33" w:author="Karl Samuelsson" w:date="2019-10-15T15:34:00Z">
              <w:tcPr>
                <w:tcW w:w="1417" w:type="dxa"/>
                <w:gridSpan w:val="2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2E74A111" w14:textId="3BE3B873" w:rsidR="001A00DC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34" w:author="Karl Samuelsson" w:date="2019-10-15T15:22:00Z">
              <w:r>
                <w:rPr>
                  <w:sz w:val="16"/>
                  <w:szCs w:val="16"/>
                </w:rPr>
                <w:t>0.29-0.30</w:t>
              </w:r>
            </w:ins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PrChange w:id="35" w:author="Karl Samuelsson" w:date="2019-10-15T15:34:00Z">
              <w:tcPr>
                <w:tcW w:w="993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646A5A80" w14:textId="26B5FB41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PrChange w:id="36" w:author="Karl Samuelsson" w:date="2019-10-15T15:34:00Z">
              <w:tcPr>
                <w:tcW w:w="992" w:type="dxa"/>
                <w:gridSpan w:val="2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5F1EBED5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, 1.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PrChange w:id="37" w:author="Karl Samuelsson" w:date="2019-10-15T15:34:00Z">
              <w:tcPr>
                <w:tcW w:w="992" w:type="dxa"/>
                <w:gridSpan w:val="2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398BE585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.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tcPrChange w:id="38" w:author="Karl Samuelsson" w:date="2019-10-15T15:34:00Z">
              <w:tcPr>
                <w:tcW w:w="985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1A2AAA21" w14:textId="34F8FF29" w:rsidR="001A00DC" w:rsidRDefault="00567017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39" w:author="Karl Samuelsson" w:date="2019-10-15T15:32:00Z">
              <w:r>
                <w:rPr>
                  <w:sz w:val="16"/>
                  <w:szCs w:val="16"/>
                </w:rPr>
                <w:t>0.24-0.25</w:t>
              </w:r>
            </w:ins>
          </w:p>
        </w:tc>
      </w:tr>
      <w:tr w:rsidR="001A00DC" w14:paraId="0FCF29E4" w14:textId="71CD7822" w:rsidTr="00567017">
        <w:tblPrEx>
          <w:tblW w:w="5000" w:type="pct"/>
          <w:tblPrExChange w:id="40" w:author="Karl Samuelsson" w:date="2019-10-15T15:34:00Z">
            <w:tblPrEx>
              <w:tblW w:w="5000" w:type="pct"/>
            </w:tblPrEx>
          </w:tblPrExChange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41" w:author="Karl Samuelsson" w:date="2019-10-15T15:34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2F2A378" w14:textId="77777777" w:rsidR="001A00DC" w:rsidRPr="00EF6FB3" w:rsidRDefault="001A00DC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cosystem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PrChange w:id="42" w:author="Karl Samuelsson" w:date="2019-10-15T15:34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175EADD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PrChange w:id="43" w:author="Karl Samuelsson" w:date="2019-10-15T15:34:00Z">
              <w:tcPr>
                <w:tcW w:w="99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3C009EF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, 5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PrChange w:id="44" w:author="Karl Samuelsson" w:date="2019-10-15T15:34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949F402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PrChange w:id="45" w:author="Karl Samuelsson" w:date="2019-10-15T15:34:00Z">
              <w:tcPr>
                <w:tcW w:w="141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7539A82" w14:textId="0B2073C4" w:rsidR="001A00DC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46" w:author="Karl Samuelsson" w:date="2019-10-15T15:23:00Z">
              <w:r>
                <w:rPr>
                  <w:sz w:val="16"/>
                  <w:szCs w:val="16"/>
                </w:rPr>
                <w:t>2.91-2.95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PrChange w:id="47" w:author="Karl Samuelsson" w:date="2019-10-15T15:34:00Z">
              <w:tcPr>
                <w:tcW w:w="99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522D6EE" w14:textId="4B53C259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PrChange w:id="48" w:author="Karl Samuelsson" w:date="2019-10-15T15:34:00Z">
              <w:tcPr>
                <w:tcW w:w="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49C3903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, 3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PrChange w:id="49" w:author="Karl Samuelsson" w:date="2019-10-15T15:34:00Z">
              <w:tcPr>
                <w:tcW w:w="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843E5AE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PrChange w:id="50" w:author="Karl Samuelsson" w:date="2019-10-15T15:34:00Z">
              <w:tcPr>
                <w:tcW w:w="9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286A520" w14:textId="7B33EBB0" w:rsidR="001A00DC" w:rsidRDefault="00567017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51" w:author="Karl Samuelsson" w:date="2019-10-15T15:33:00Z">
              <w:r>
                <w:rPr>
                  <w:sz w:val="16"/>
                  <w:szCs w:val="16"/>
                </w:rPr>
                <w:t>1.86-1.91</w:t>
              </w:r>
            </w:ins>
          </w:p>
        </w:tc>
      </w:tr>
      <w:tr w:rsidR="001A00DC" w14:paraId="2F828DBC" w14:textId="3279AD18" w:rsidTr="00567017">
        <w:tblPrEx>
          <w:tblW w:w="5000" w:type="pct"/>
          <w:tblPrExChange w:id="52" w:author="Karl Samuelsson" w:date="2019-10-15T15:34:00Z">
            <w:tblPrEx>
              <w:tblW w:w="5000" w:type="pct"/>
            </w:tblPrEx>
          </w:tblPrExChange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53" w:author="Karl Samuelsson" w:date="2019-10-15T15:34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986D5F7" w14:textId="60D38C4B" w:rsidR="001A00DC" w:rsidRPr="00EF6FB3" w:rsidRDefault="001A00DC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del w:id="54" w:author="Karl Samuelsson" w:date="2019-10-15T16:26:00Z">
              <w:r w:rsidRPr="00EF6FB3" w:rsidDel="00D21070">
                <w:rPr>
                  <w:sz w:val="16"/>
                  <w:szCs w:val="16"/>
                </w:rPr>
                <w:delText>HNC</w:delText>
              </w:r>
            </w:del>
            <w:ins w:id="55" w:author="Karl Samuelsson" w:date="2019-10-15T16:26:00Z">
              <w:r w:rsidR="00D21070">
                <w:rPr>
                  <w:sz w:val="16"/>
                  <w:szCs w:val="16"/>
                </w:rPr>
                <w:t>SA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PrChange w:id="56" w:author="Karl Samuelsson" w:date="2019-10-15T15:34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4CB18CE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PrChange w:id="57" w:author="Karl Samuelsson" w:date="2019-10-15T15:34:00Z">
              <w:tcPr>
                <w:tcW w:w="99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E8379E4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, 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PrChange w:id="58" w:author="Karl Samuelsson" w:date="2019-10-15T15:34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4E7FE9C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PrChange w:id="59" w:author="Karl Samuelsson" w:date="2019-10-15T15:34:00Z">
              <w:tcPr>
                <w:tcW w:w="141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67F3247" w14:textId="048F080E" w:rsidR="001A00DC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60" w:author="Karl Samuelsson" w:date="2019-10-15T15:26:00Z">
              <w:r>
                <w:rPr>
                  <w:sz w:val="16"/>
                  <w:szCs w:val="16"/>
                </w:rPr>
                <w:t>0.99-1.11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PrChange w:id="61" w:author="Karl Samuelsson" w:date="2019-10-15T15:34:00Z">
              <w:tcPr>
                <w:tcW w:w="99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31F9E43" w14:textId="0D5B66B0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PrChange w:id="62" w:author="Karl Samuelsson" w:date="2019-10-15T15:34:00Z">
              <w:tcPr>
                <w:tcW w:w="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F071FEB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, 1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PrChange w:id="63" w:author="Karl Samuelsson" w:date="2019-10-15T15:34:00Z">
              <w:tcPr>
                <w:tcW w:w="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F606152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PrChange w:id="64" w:author="Karl Samuelsson" w:date="2019-10-15T15:34:00Z">
              <w:tcPr>
                <w:tcW w:w="9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0F23DED" w14:textId="2AA3A21C" w:rsidR="001A00DC" w:rsidRDefault="00567017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65" w:author="Karl Samuelsson" w:date="2019-10-15T15:33:00Z">
              <w:r>
                <w:rPr>
                  <w:sz w:val="16"/>
                  <w:szCs w:val="16"/>
                </w:rPr>
                <w:t>0.59-0.67</w:t>
              </w:r>
            </w:ins>
          </w:p>
        </w:tc>
      </w:tr>
      <w:tr w:rsidR="001A00DC" w14:paraId="7544E239" w14:textId="683E5628" w:rsidTr="00567017">
        <w:tblPrEx>
          <w:tblW w:w="5000" w:type="pct"/>
          <w:tblPrExChange w:id="66" w:author="Karl Samuelsson" w:date="2019-10-15T15:34:00Z">
            <w:tblPrEx>
              <w:tblW w:w="5000" w:type="pct"/>
            </w:tblPrEx>
          </w:tblPrExChange>
        </w:tblPrEx>
        <w:tc>
          <w:tcPr>
            <w:tcW w:w="1418" w:type="dxa"/>
            <w:tcBorders>
              <w:left w:val="nil"/>
              <w:bottom w:val="nil"/>
              <w:right w:val="nil"/>
            </w:tcBorders>
            <w:tcPrChange w:id="67" w:author="Karl Samuelsson" w:date="2019-10-15T15:34:00Z">
              <w:tcPr>
                <w:tcW w:w="1418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3E844462" w14:textId="77777777" w:rsidR="001A00DC" w:rsidRPr="00EF6FB3" w:rsidRDefault="001A00DC" w:rsidP="00BC5FDB">
            <w:pPr>
              <w:pStyle w:val="NormalIndent"/>
              <w:ind w:firstLine="0"/>
              <w:rPr>
                <w:b/>
                <w:sz w:val="16"/>
                <w:szCs w:val="16"/>
              </w:rPr>
            </w:pPr>
            <w:r w:rsidRPr="00EF6FB3">
              <w:rPr>
                <w:b/>
                <w:sz w:val="16"/>
                <w:szCs w:val="16"/>
              </w:rPr>
              <w:t>Interaction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tcPrChange w:id="68" w:author="Karl Samuelsson" w:date="2019-10-15T15:34:00Z">
              <w:tcPr>
                <w:tcW w:w="850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73402A55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cPrChange w:id="69" w:author="Karl Samuelsson" w:date="2019-10-15T15:34:00Z">
              <w:tcPr>
                <w:tcW w:w="993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7FA4EAB2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PrChange w:id="70" w:author="Karl Samuelsson" w:date="2019-10-15T15:34:00Z">
              <w:tcPr>
                <w:tcW w:w="992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74CCBD8D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PrChange w:id="71" w:author="Karl Samuelsson" w:date="2019-10-15T15:34:00Z">
              <w:tcPr>
                <w:tcW w:w="1417" w:type="dxa"/>
                <w:gridSpan w:val="2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374A1C80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PrChange w:id="72" w:author="Karl Samuelsson" w:date="2019-10-15T15:34:00Z">
              <w:tcPr>
                <w:tcW w:w="993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6D90B30B" w14:textId="58B87415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PrChange w:id="73" w:author="Karl Samuelsson" w:date="2019-10-15T15:34:00Z">
              <w:tcPr>
                <w:tcW w:w="992" w:type="dxa"/>
                <w:gridSpan w:val="2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6331B1B1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PrChange w:id="74" w:author="Karl Samuelsson" w:date="2019-10-15T15:34:00Z">
              <w:tcPr>
                <w:tcW w:w="992" w:type="dxa"/>
                <w:gridSpan w:val="2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047AC785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tcPrChange w:id="75" w:author="Karl Samuelsson" w:date="2019-10-15T15:34:00Z">
              <w:tcPr>
                <w:tcW w:w="985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3A7C2B0D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1A00DC" w14:paraId="161269AA" w14:textId="488C73F4" w:rsidTr="00567017">
        <w:tblPrEx>
          <w:tblW w:w="5000" w:type="pct"/>
          <w:tblPrExChange w:id="76" w:author="Karl Samuelsson" w:date="2019-10-15T15:34:00Z">
            <w:tblPrEx>
              <w:tblW w:w="5000" w:type="pct"/>
            </w:tblPrEx>
          </w:tblPrExChange>
        </w:tblPrEx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77" w:author="Karl Samuelsson" w:date="2019-10-15T15:34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EA7ABA6" w14:textId="2EBA163A" w:rsidR="001A00DC" w:rsidRPr="00EF6FB3" w:rsidRDefault="001A00DC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P</w:t>
            </w:r>
            <w:r w:rsidRPr="00EF6FB3">
              <w:rPr>
                <w:sz w:val="16"/>
                <w:szCs w:val="16"/>
              </w:rPr>
              <w:t>*</w:t>
            </w:r>
            <w:del w:id="78" w:author="Karl Samuelsson" w:date="2019-10-15T16:26:00Z">
              <w:r w:rsidRPr="00EF6FB3" w:rsidDel="00D21070">
                <w:rPr>
                  <w:sz w:val="16"/>
                  <w:szCs w:val="16"/>
                </w:rPr>
                <w:delText>HNC</w:delText>
              </w:r>
            </w:del>
            <w:ins w:id="79" w:author="Karl Samuelsson" w:date="2019-10-15T16:26:00Z">
              <w:r w:rsidR="00D21070">
                <w:rPr>
                  <w:sz w:val="16"/>
                  <w:szCs w:val="16"/>
                </w:rPr>
                <w:t>SA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80" w:author="Karl Samuelsson" w:date="2019-10-15T15:34:00Z">
              <w:tcPr>
                <w:tcW w:w="85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17104C1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81" w:author="Karl Samuelsson" w:date="2019-10-15T15:34:00Z">
              <w:tcPr>
                <w:tcW w:w="99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7D026EB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, 52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82" w:author="Karl Samuelsson" w:date="2019-10-15T15:34:00Z">
              <w:tcPr>
                <w:tcW w:w="9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771F829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83" w:author="Karl Samuelsson" w:date="2019-10-15T15:34:00Z">
              <w:tcPr>
                <w:tcW w:w="141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A2D8643" w14:textId="2E676430" w:rsidR="001A00DC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84" w:author="Karl Samuelsson" w:date="2019-10-15T15:27:00Z">
              <w:r>
                <w:rPr>
                  <w:sz w:val="16"/>
                  <w:szCs w:val="16"/>
                </w:rPr>
                <w:t>7.67-8.13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85" w:author="Karl Samuelsson" w:date="2019-10-15T15:34:00Z">
              <w:tcPr>
                <w:tcW w:w="99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A4A213A" w14:textId="3134304B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86" w:author="Karl Samuelsson" w:date="2019-10-15T15:34:00Z">
              <w:tcPr>
                <w:tcW w:w="992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8E969DD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, 67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87" w:author="Karl Samuelsson" w:date="2019-10-15T15:34:00Z">
              <w:tcPr>
                <w:tcW w:w="992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D8F1B2E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*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88" w:author="Karl Samuelsson" w:date="2019-10-15T15:34:00Z">
              <w:tcPr>
                <w:tcW w:w="98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F493680" w14:textId="300FEE92" w:rsidR="001A00DC" w:rsidRDefault="00567017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89" w:author="Karl Samuelsson" w:date="2019-10-15T15:34:00Z">
              <w:r>
                <w:rPr>
                  <w:sz w:val="16"/>
                  <w:szCs w:val="16"/>
                </w:rPr>
                <w:t>10.32-11.40</w:t>
              </w:r>
            </w:ins>
          </w:p>
        </w:tc>
      </w:tr>
      <w:tr w:rsidR="001A00DC" w:rsidDel="0057259D" w14:paraId="2A5D88AF" w14:textId="46BCA4B1" w:rsidTr="00567017">
        <w:tblPrEx>
          <w:tblW w:w="5000" w:type="pct"/>
          <w:tblPrExChange w:id="90" w:author="Karl Samuelsson" w:date="2019-10-15T15:34:00Z">
            <w:tblPrEx>
              <w:tblW w:w="5000" w:type="pct"/>
            </w:tblPrEx>
          </w:tblPrExChange>
        </w:tblPrEx>
        <w:trPr>
          <w:del w:id="91" w:author="Karl Samuelsson" w:date="2019-10-15T15:01:00Z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PrChange w:id="92" w:author="Karl Samuelsson" w:date="2019-10-15T15:34:00Z">
              <w:tcPr>
                <w:tcW w:w="141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B6C49D7" w14:textId="68DA1DF7" w:rsidR="001A00DC" w:rsidDel="0057259D" w:rsidRDefault="001A00DC" w:rsidP="00BC5FDB">
            <w:pPr>
              <w:pStyle w:val="NormalIndent"/>
              <w:ind w:firstLine="0"/>
              <w:rPr>
                <w:del w:id="93" w:author="Karl Samuelsson" w:date="2019-10-15T15:01:00Z"/>
                <w:sz w:val="16"/>
                <w:szCs w:val="16"/>
              </w:rPr>
            </w:pPr>
            <w:del w:id="94" w:author="Karl Samuelsson" w:date="2019-10-15T15:01:00Z">
              <w:r w:rsidDel="0057259D">
                <w:rPr>
                  <w:sz w:val="16"/>
                  <w:szCs w:val="16"/>
                </w:rPr>
                <w:delText>AIC</w:delText>
              </w:r>
            </w:del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tcPrChange w:id="95" w:author="Karl Samuelsson" w:date="2019-10-15T15:34:00Z">
              <w:tcPr>
                <w:tcW w:w="850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459A7F4" w14:textId="646F35E7" w:rsidR="001A00DC" w:rsidRPr="00EF6FB3" w:rsidDel="0057259D" w:rsidRDefault="001A00DC" w:rsidP="00BC5FDB">
            <w:pPr>
              <w:pStyle w:val="NormalIndent"/>
              <w:ind w:firstLine="0"/>
              <w:jc w:val="center"/>
              <w:rPr>
                <w:del w:id="96" w:author="Karl Samuelsson" w:date="2019-10-15T15:01:00Z"/>
                <w:sz w:val="16"/>
                <w:szCs w:val="16"/>
              </w:rPr>
            </w:pPr>
            <w:del w:id="97" w:author="Karl Samuelsson" w:date="2019-10-15T15:01:00Z">
              <w:r w:rsidDel="0057259D">
                <w:rPr>
                  <w:sz w:val="16"/>
                  <w:szCs w:val="16"/>
                </w:rPr>
                <w:delText>695.1</w:delText>
              </w:r>
            </w:del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tcPrChange w:id="98" w:author="Karl Samuelsson" w:date="2019-10-15T15:34:00Z">
              <w:tcPr>
                <w:tcW w:w="993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E8D163A" w14:textId="1973C952" w:rsidR="001A00DC" w:rsidRPr="00EF6FB3" w:rsidDel="0057259D" w:rsidRDefault="001A00DC" w:rsidP="00BC5FDB">
            <w:pPr>
              <w:pStyle w:val="NormalIndent"/>
              <w:ind w:firstLine="0"/>
              <w:jc w:val="center"/>
              <w:rPr>
                <w:del w:id="99" w:author="Karl Samuelsson" w:date="2019-10-15T15:01:00Z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PrChange w:id="100" w:author="Karl Samuelsson" w:date="2019-10-15T15:34:00Z">
              <w:tcPr>
                <w:tcW w:w="992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59AA00F" w14:textId="09FEFF92" w:rsidR="001A00DC" w:rsidDel="0057259D" w:rsidRDefault="001A00DC" w:rsidP="00BC5FDB">
            <w:pPr>
              <w:pStyle w:val="NormalIndent"/>
              <w:ind w:firstLine="0"/>
              <w:jc w:val="center"/>
              <w:rPr>
                <w:del w:id="101" w:author="Karl Samuelsson" w:date="2019-10-15T15:01:00Z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PrChange w:id="102" w:author="Karl Samuelsson" w:date="2019-10-15T15:34:00Z">
              <w:tcPr>
                <w:tcW w:w="1417" w:type="dxa"/>
                <w:gridSpan w:val="2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AB24E5A" w14:textId="77777777" w:rsidR="001A00DC" w:rsidDel="0057259D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PrChange w:id="103" w:author="Karl Samuelsson" w:date="2019-10-15T15:34:00Z">
              <w:tcPr>
                <w:tcW w:w="993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7FB5C5A" w14:textId="7F848A15" w:rsidR="001A00DC" w:rsidRPr="00EF6FB3" w:rsidDel="0057259D" w:rsidRDefault="001A00DC" w:rsidP="00BC5FDB">
            <w:pPr>
              <w:pStyle w:val="NormalIndent"/>
              <w:ind w:firstLine="0"/>
              <w:jc w:val="center"/>
              <w:rPr>
                <w:del w:id="104" w:author="Karl Samuelsson" w:date="2019-10-15T15:01:00Z"/>
                <w:sz w:val="16"/>
                <w:szCs w:val="16"/>
              </w:rPr>
            </w:pPr>
            <w:del w:id="105" w:author="Karl Samuelsson" w:date="2019-10-15T15:01:00Z">
              <w:r w:rsidDel="0057259D">
                <w:rPr>
                  <w:sz w:val="16"/>
                  <w:szCs w:val="16"/>
                </w:rPr>
                <w:delText>741.7</w:delText>
              </w:r>
            </w:del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PrChange w:id="106" w:author="Karl Samuelsson" w:date="2019-10-15T15:34:00Z">
              <w:tcPr>
                <w:tcW w:w="992" w:type="dxa"/>
                <w:gridSpan w:val="2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112E109" w14:textId="593E1FA1" w:rsidR="001A00DC" w:rsidRPr="00EF6FB3" w:rsidDel="0057259D" w:rsidRDefault="001A00DC" w:rsidP="00BC5FDB">
            <w:pPr>
              <w:pStyle w:val="NormalIndent"/>
              <w:ind w:firstLine="0"/>
              <w:jc w:val="center"/>
              <w:rPr>
                <w:del w:id="107" w:author="Karl Samuelsson" w:date="2019-10-15T15:01:00Z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PrChange w:id="108" w:author="Karl Samuelsson" w:date="2019-10-15T15:34:00Z">
              <w:tcPr>
                <w:tcW w:w="992" w:type="dxa"/>
                <w:gridSpan w:val="2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C4FBEF5" w14:textId="3F503AEE" w:rsidR="001A00DC" w:rsidDel="0057259D" w:rsidRDefault="001A00DC" w:rsidP="00BC5FDB">
            <w:pPr>
              <w:pStyle w:val="NormalIndent"/>
              <w:ind w:firstLine="0"/>
              <w:jc w:val="center"/>
              <w:rPr>
                <w:del w:id="109" w:author="Karl Samuelsson" w:date="2019-10-15T15:01:00Z"/>
                <w:sz w:val="16"/>
                <w:szCs w:val="16"/>
              </w:rPr>
            </w:pP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  <w:tcPrChange w:id="110" w:author="Karl Samuelsson" w:date="2019-10-15T15:34:00Z">
              <w:tcPr>
                <w:tcW w:w="985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E06EC1F" w14:textId="77777777" w:rsidR="001A00DC" w:rsidDel="0057259D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1A00DC" w14:paraId="5F9A677E" w14:textId="7A9D4896" w:rsidTr="00567017">
        <w:tblPrEx>
          <w:tblW w:w="5000" w:type="pct"/>
          <w:tblPrExChange w:id="111" w:author="Karl Samuelsson" w:date="2019-10-15T15:34:00Z">
            <w:tblPrEx>
              <w:tblW w:w="5000" w:type="pct"/>
            </w:tblPrEx>
          </w:tblPrExChange>
        </w:tblPrEx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PrChange w:id="112" w:author="Karl Samuelsson" w:date="2019-10-15T15:34:00Z">
              <w:tcPr>
                <w:tcW w:w="141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151720C" w14:textId="77777777" w:rsidR="001A00DC" w:rsidRPr="00EF6FB3" w:rsidRDefault="001A00DC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tocorrelation </w:t>
            </w:r>
            <w:r>
              <w:rPr>
                <w:sz w:val="16"/>
                <w:szCs w:val="16"/>
              </w:rPr>
              <w:br/>
              <w:t>matrix</w:t>
            </w:r>
            <w:bookmarkStart w:id="113" w:name="_GoBack"/>
            <w:bookmarkEnd w:id="113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tcPrChange w:id="114" w:author="Karl Samuelsson" w:date="2019-10-15T15:34:00Z">
              <w:tcPr>
                <w:tcW w:w="850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C911359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tcPrChange w:id="115" w:author="Karl Samuelsson" w:date="2019-10-15T15:34:00Z">
              <w:tcPr>
                <w:tcW w:w="993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4A000C5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PrChange w:id="116" w:author="Karl Samuelsson" w:date="2019-10-15T15:34:00Z">
              <w:tcPr>
                <w:tcW w:w="992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94A4B52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PrChange w:id="117" w:author="Karl Samuelsson" w:date="2019-10-15T15:34:00Z">
              <w:tcPr>
                <w:tcW w:w="1417" w:type="dxa"/>
                <w:gridSpan w:val="2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5B5F058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PrChange w:id="118" w:author="Karl Samuelsson" w:date="2019-10-15T15:34:00Z">
              <w:tcPr>
                <w:tcW w:w="993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2388D1D" w14:textId="45749CF3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PrChange w:id="119" w:author="Karl Samuelsson" w:date="2019-10-15T15:34:00Z">
              <w:tcPr>
                <w:tcW w:w="992" w:type="dxa"/>
                <w:gridSpan w:val="2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E8A62FC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PrChange w:id="120" w:author="Karl Samuelsson" w:date="2019-10-15T15:34:00Z">
              <w:tcPr>
                <w:tcW w:w="992" w:type="dxa"/>
                <w:gridSpan w:val="2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E042208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  <w:tcPrChange w:id="121" w:author="Karl Samuelsson" w:date="2019-10-15T15:34:00Z">
              <w:tcPr>
                <w:tcW w:w="985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EF68ED6" w14:textId="77777777" w:rsidR="001A00DC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1A00DC" w14:paraId="21E16466" w14:textId="53D29AC2" w:rsidTr="00567017">
        <w:tblPrEx>
          <w:tblW w:w="5000" w:type="pct"/>
          <w:tblPrExChange w:id="122" w:author="Karl Samuelsson" w:date="2019-10-15T15:34:00Z">
            <w:tblPrEx>
              <w:tblW w:w="5000" w:type="pct"/>
            </w:tblPrEx>
          </w:tblPrExChange>
        </w:tblPrEx>
        <w:tc>
          <w:tcPr>
            <w:tcW w:w="1418" w:type="dxa"/>
            <w:tcBorders>
              <w:left w:val="nil"/>
              <w:bottom w:val="nil"/>
              <w:right w:val="nil"/>
            </w:tcBorders>
            <w:tcPrChange w:id="123" w:author="Karl Samuelsson" w:date="2019-10-15T15:34:00Z">
              <w:tcPr>
                <w:tcW w:w="1418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41813DC4" w14:textId="77777777" w:rsidR="001A00DC" w:rsidRPr="00EF6FB3" w:rsidRDefault="001A00DC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ighbourhoo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tcPrChange w:id="124" w:author="Karl Samuelsson" w:date="2019-10-15T15:34:00Z">
              <w:tcPr>
                <w:tcW w:w="850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162B5EC0" w14:textId="77777777" w:rsidR="001A00DC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 m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cPrChange w:id="125" w:author="Karl Samuelsson" w:date="2019-10-15T15:34:00Z">
              <w:tcPr>
                <w:tcW w:w="993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18DE975C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PrChange w:id="126" w:author="Karl Samuelsson" w:date="2019-10-15T15:34:00Z">
              <w:tcPr>
                <w:tcW w:w="992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2E617353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PrChange w:id="127" w:author="Karl Samuelsson" w:date="2019-10-15T15:34:00Z">
              <w:tcPr>
                <w:tcW w:w="1417" w:type="dxa"/>
                <w:gridSpan w:val="2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4B29781A" w14:textId="77777777" w:rsidR="001A00DC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PrChange w:id="128" w:author="Karl Samuelsson" w:date="2019-10-15T15:34:00Z">
              <w:tcPr>
                <w:tcW w:w="993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6B91F4E4" w14:textId="4FD2202F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 m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PrChange w:id="129" w:author="Karl Samuelsson" w:date="2019-10-15T15:34:00Z">
              <w:tcPr>
                <w:tcW w:w="992" w:type="dxa"/>
                <w:gridSpan w:val="2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596CC271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PrChange w:id="130" w:author="Karl Samuelsson" w:date="2019-10-15T15:34:00Z">
              <w:tcPr>
                <w:tcW w:w="992" w:type="dxa"/>
                <w:gridSpan w:val="2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3C6C4D61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tcPrChange w:id="131" w:author="Karl Samuelsson" w:date="2019-10-15T15:34:00Z">
              <w:tcPr>
                <w:tcW w:w="985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5187D76C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1A00DC" w14:paraId="61B2308F" w14:textId="636026FE" w:rsidTr="00567017">
        <w:tblPrEx>
          <w:tblW w:w="5000" w:type="pct"/>
          <w:tblPrExChange w:id="132" w:author="Karl Samuelsson" w:date="2019-10-15T15:34:00Z">
            <w:tblPrEx>
              <w:tblW w:w="5000" w:type="pct"/>
            </w:tblPrEx>
          </w:tblPrExChange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133" w:author="Karl Samuelsson" w:date="2019-10-15T15:34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ED54E95" w14:textId="77777777" w:rsidR="001A00DC" w:rsidRPr="00EF6FB3" w:rsidRDefault="001A00DC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Moran’s 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PrChange w:id="134" w:author="Karl Samuelsson" w:date="2019-10-15T15:34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8348671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PrChange w:id="135" w:author="Karl Samuelsson" w:date="2019-10-15T15:34:00Z">
              <w:tcPr>
                <w:tcW w:w="99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2166E7F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PrChange w:id="136" w:author="Karl Samuelsson" w:date="2019-10-15T15:34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199E8FC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PrChange w:id="137" w:author="Karl Samuelsson" w:date="2019-10-15T15:34:00Z">
              <w:tcPr>
                <w:tcW w:w="141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41BEF4D" w14:textId="77777777" w:rsidR="001A00DC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PrChange w:id="138" w:author="Karl Samuelsson" w:date="2019-10-15T15:34:00Z">
              <w:tcPr>
                <w:tcW w:w="99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88BE623" w14:textId="10F14CCC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PrChange w:id="139" w:author="Karl Samuelsson" w:date="2019-10-15T15:34:00Z">
              <w:tcPr>
                <w:tcW w:w="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A089758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PrChange w:id="140" w:author="Karl Samuelsson" w:date="2019-10-15T15:34:00Z">
              <w:tcPr>
                <w:tcW w:w="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6A2E182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PrChange w:id="141" w:author="Karl Samuelsson" w:date="2019-10-15T15:34:00Z">
              <w:tcPr>
                <w:tcW w:w="9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AC4D987" w14:textId="77777777" w:rsidR="001A00DC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1A00DC" w14:paraId="35469492" w14:textId="6CDA0886" w:rsidTr="00567017">
        <w:tblPrEx>
          <w:tblW w:w="5000" w:type="pct"/>
          <w:tblPrExChange w:id="142" w:author="Karl Samuelsson" w:date="2019-10-15T15:34:00Z">
            <w:tblPrEx>
              <w:tblW w:w="5000" w:type="pct"/>
            </w:tblPrEx>
          </w:tblPrExChange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143" w:author="Karl Samuelsson" w:date="2019-10-15T15:34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BFDD35E" w14:textId="77777777" w:rsidR="001A00DC" w:rsidRPr="00EF6FB3" w:rsidRDefault="001A00DC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sym w:font="Symbol" w:char="F044"/>
            </w:r>
            <w:r w:rsidRPr="00EF6FB3">
              <w:rPr>
                <w:sz w:val="16"/>
                <w:szCs w:val="16"/>
              </w:rPr>
              <w:t>A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PrChange w:id="144" w:author="Karl Samuelsson" w:date="2019-10-15T15:34:00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3A26277" w14:textId="77777777" w:rsidR="001A00DC" w:rsidRPr="00D54A7A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D54A7A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4</w:t>
            </w:r>
            <w:r w:rsidRPr="00D54A7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PrChange w:id="145" w:author="Karl Samuelsson" w:date="2019-10-15T15:34:00Z">
              <w:tcPr>
                <w:tcW w:w="99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7A8343E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PrChange w:id="146" w:author="Karl Samuelsson" w:date="2019-10-15T15:34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AE8ED29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PrChange w:id="147" w:author="Karl Samuelsson" w:date="2019-10-15T15:34:00Z">
              <w:tcPr>
                <w:tcW w:w="141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6841BA3" w14:textId="77777777" w:rsidR="001A00DC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PrChange w:id="148" w:author="Karl Samuelsson" w:date="2019-10-15T15:34:00Z">
              <w:tcPr>
                <w:tcW w:w="99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4DF3867" w14:textId="0EB81180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PrChange w:id="149" w:author="Karl Samuelsson" w:date="2019-10-15T15:34:00Z">
              <w:tcPr>
                <w:tcW w:w="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283A0A9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PrChange w:id="150" w:author="Karl Samuelsson" w:date="2019-10-15T15:34:00Z">
              <w:tcPr>
                <w:tcW w:w="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EB733AE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tcPrChange w:id="151" w:author="Karl Samuelsson" w:date="2019-10-15T15:34:00Z">
              <w:tcPr>
                <w:tcW w:w="9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385FFE2" w14:textId="77777777" w:rsidR="001A00DC" w:rsidRPr="00EF6FB3" w:rsidRDefault="001A00DC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</w:tbl>
    <w:p w14:paraId="6FBE7044" w14:textId="77777777" w:rsidR="00E71E3A" w:rsidRDefault="00E71E3A" w:rsidP="00E71E3A">
      <w:pPr>
        <w:pStyle w:val="NormalIndent"/>
        <w:ind w:firstLine="0"/>
      </w:pPr>
    </w:p>
    <w:tbl>
      <w:tblPr>
        <w:tblStyle w:val="TableGrid"/>
        <w:tblW w:w="0" w:type="auto"/>
        <w:tblLook w:val="04A0" w:firstRow="1" w:lastRow="0" w:firstColumn="1" w:lastColumn="0" w:noHBand="0" w:noVBand="1"/>
        <w:tblPrChange w:id="152" w:author="Karl Samuelsson" w:date="2019-10-15T15:48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418"/>
        <w:gridCol w:w="773"/>
        <w:gridCol w:w="959"/>
        <w:gridCol w:w="907"/>
        <w:gridCol w:w="958"/>
        <w:gridCol w:w="958"/>
        <w:gridCol w:w="953"/>
        <w:gridCol w:w="836"/>
        <w:gridCol w:w="1169"/>
        <w:tblGridChange w:id="153">
          <w:tblGrid>
            <w:gridCol w:w="1418"/>
            <w:gridCol w:w="773"/>
            <w:gridCol w:w="959"/>
            <w:gridCol w:w="907"/>
            <w:gridCol w:w="958"/>
            <w:gridCol w:w="958"/>
            <w:gridCol w:w="953"/>
            <w:gridCol w:w="836"/>
            <w:gridCol w:w="836"/>
          </w:tblGrid>
        </w:tblGridChange>
      </w:tblGrid>
      <w:tr w:rsidR="00F96871" w14:paraId="5C8DC569" w14:textId="49A82EDD" w:rsidTr="00F9687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154" w:author="Karl Samuelsson" w:date="2019-10-15T15:48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7E5C8A0" w14:textId="77777777" w:rsidR="00F96871" w:rsidRPr="00EF6FB3" w:rsidRDefault="00F96871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155" w:author="Karl Samuelsson" w:date="2019-10-15T15:48:00Z">
              <w:tcPr>
                <w:tcW w:w="173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54E9FEE" w14:textId="77777777" w:rsidR="00F96871" w:rsidRPr="00EF6FB3" w:rsidRDefault="00F96871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ling</w:t>
            </w:r>
            <w:r w:rsidRPr="00EF6FB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ascinate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PrChange w:id="156" w:author="Karl Samuelsson" w:date="2019-10-15T15:48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45A4666" w14:textId="77777777" w:rsidR="00F96871" w:rsidRPr="00EF6FB3" w:rsidRDefault="00F96871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157" w:author="Karl Samuelsson" w:date="2019-10-15T15:48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12B5481" w14:textId="77777777" w:rsidR="00F96871" w:rsidRDefault="00F96871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158" w:author="Karl Samuelsson" w:date="2019-10-15T15:48:00Z">
              <w:tcPr>
                <w:tcW w:w="191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64BA832" w14:textId="27452D0B" w:rsidR="00F96871" w:rsidRPr="00EF6FB3" w:rsidRDefault="00F96871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ins w:id="159" w:author="Karl Samuelsson" w:date="2019-10-15T15:47:00Z">
              <w:r>
                <w:rPr>
                  <w:sz w:val="16"/>
                  <w:szCs w:val="16"/>
                </w:rPr>
                <w:t>B</w:t>
              </w:r>
            </w:ins>
            <w:del w:id="160" w:author="Karl Samuelsson" w:date="2019-10-15T15:47:00Z">
              <w:r w:rsidDel="00DD6EE2">
                <w:rPr>
                  <w:sz w:val="16"/>
                  <w:szCs w:val="16"/>
                </w:rPr>
                <w:delText>F</w:delText>
              </w:r>
            </w:del>
            <w:r>
              <w:rPr>
                <w:sz w:val="16"/>
                <w:szCs w:val="16"/>
              </w:rPr>
              <w:t>e</w:t>
            </w:r>
            <w:del w:id="161" w:author="Karl Samuelsson" w:date="2019-10-15T15:47:00Z">
              <w:r w:rsidDel="00DD6EE2">
                <w:rPr>
                  <w:sz w:val="16"/>
                  <w:szCs w:val="16"/>
                </w:rPr>
                <w:delText>el</w:delText>
              </w:r>
            </w:del>
            <w:r>
              <w:rPr>
                <w:sz w:val="16"/>
                <w:szCs w:val="16"/>
              </w:rPr>
              <w:t>ing</w:t>
            </w:r>
            <w:r w:rsidRPr="00EF6FB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nesel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PrChange w:id="162" w:author="Karl Samuelsson" w:date="2019-10-15T15:48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F806ACB" w14:textId="77777777" w:rsidR="00F96871" w:rsidRPr="00EF6FB3" w:rsidRDefault="00F96871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PrChange w:id="163" w:author="Karl Samuelsson" w:date="2019-10-15T15:48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41AB409" w14:textId="77777777" w:rsidR="00F96871" w:rsidRPr="00EF6FB3" w:rsidRDefault="00F96871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</w:tr>
      <w:tr w:rsidR="00F96871" w14:paraId="0E3BD1A0" w14:textId="1F798D12" w:rsidTr="00F96871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64" w:author="Karl Samuelsson" w:date="2019-10-15T15:48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5DB3AEA" w14:textId="77777777" w:rsidR="00F96871" w:rsidRPr="00EF6FB3" w:rsidRDefault="00F96871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65" w:author="Karl Samuelsson" w:date="2019-10-15T15:48:00Z">
              <w:tcPr>
                <w:tcW w:w="77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67000D2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.R.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66" w:author="Karl Samuelsson" w:date="2019-10-15T15:48:00Z">
              <w:tcPr>
                <w:tcW w:w="9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1DC3BA7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95% C.I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67" w:author="Karl Samuelsson" w:date="2019-10-15T15:48:00Z">
              <w:tcPr>
                <w:tcW w:w="90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8E93475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p-valu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68" w:author="Karl Samuelsson" w:date="2019-10-15T15:48:00Z">
              <w:tcPr>
                <w:tcW w:w="95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555BFDB" w14:textId="78CE01EE" w:rsidR="00F96871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169" w:author="Karl Samuelsson" w:date="2019-10-15T15:35:00Z">
              <w:r>
                <w:rPr>
                  <w:sz w:val="16"/>
                  <w:szCs w:val="16"/>
                </w:rPr>
                <w:t>O.R. range</w:t>
              </w:r>
            </w:ins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70" w:author="Karl Samuelsson" w:date="2019-10-15T15:48:00Z">
              <w:tcPr>
                <w:tcW w:w="95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58E4E96" w14:textId="2655D193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.R.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71" w:author="Karl Samuelsson" w:date="2019-10-15T15:48:00Z">
              <w:tcPr>
                <w:tcW w:w="95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F69A16B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95% C.I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72" w:author="Karl Samuelsson" w:date="2019-10-15T15:48:00Z">
              <w:tcPr>
                <w:tcW w:w="83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2623FF2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p-valu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73" w:author="Karl Samuelsson" w:date="2019-10-15T15:48:00Z">
              <w:tcPr>
                <w:tcW w:w="83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525B02D" w14:textId="107C5741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174" w:author="Karl Samuelsson" w:date="2019-10-15T15:47:00Z">
              <w:r>
                <w:rPr>
                  <w:sz w:val="16"/>
                  <w:szCs w:val="16"/>
                </w:rPr>
                <w:t>O.R. range</w:t>
              </w:r>
            </w:ins>
          </w:p>
        </w:tc>
      </w:tr>
      <w:tr w:rsidR="00F96871" w:rsidDel="00825FFD" w14:paraId="6224E663" w14:textId="61E47082" w:rsidTr="00F96871">
        <w:trPr>
          <w:del w:id="175" w:author="Karl Samuelsson" w:date="2019-10-15T15:38:00Z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PrChange w:id="176" w:author="Karl Samuelsson" w:date="2019-10-15T15:48:00Z">
              <w:tcPr>
                <w:tcW w:w="141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7E5AF23" w14:textId="09AD1B3A" w:rsidR="00F96871" w:rsidRPr="00EF6FB3" w:rsidDel="00825FFD" w:rsidRDefault="00F96871" w:rsidP="00BC5FDB">
            <w:pPr>
              <w:pStyle w:val="NormalIndent"/>
              <w:ind w:firstLine="0"/>
              <w:rPr>
                <w:del w:id="177" w:author="Karl Samuelsson" w:date="2019-10-15T15:38:00Z"/>
                <w:sz w:val="16"/>
                <w:szCs w:val="16"/>
              </w:rPr>
            </w:pPr>
            <w:del w:id="178" w:author="Karl Samuelsson" w:date="2019-10-15T15:38:00Z">
              <w:r w:rsidRPr="00EF6FB3" w:rsidDel="00825FFD">
                <w:rPr>
                  <w:sz w:val="16"/>
                  <w:szCs w:val="16"/>
                </w:rPr>
                <w:delText>Nature</w:delText>
              </w:r>
            </w:del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  <w:tcPrChange w:id="179" w:author="Karl Samuelsson" w:date="2019-10-15T15:48:00Z">
              <w:tcPr>
                <w:tcW w:w="773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17C8B30" w14:textId="2B198234" w:rsidR="00F96871" w:rsidRPr="00EF6FB3" w:rsidDel="00825FFD" w:rsidRDefault="00F96871" w:rsidP="00BC5FDB">
            <w:pPr>
              <w:pStyle w:val="NormalIndent"/>
              <w:ind w:firstLine="0"/>
              <w:jc w:val="center"/>
              <w:rPr>
                <w:del w:id="180" w:author="Karl Samuelsson" w:date="2019-10-15T15:38:00Z"/>
                <w:sz w:val="16"/>
                <w:szCs w:val="16"/>
              </w:rPr>
            </w:pPr>
            <w:del w:id="181" w:author="Karl Samuelsson" w:date="2019-10-15T15:38:00Z">
              <w:r w:rsidDel="00825FFD">
                <w:rPr>
                  <w:sz w:val="16"/>
                  <w:szCs w:val="16"/>
                </w:rPr>
                <w:delText>0.94</w:delText>
              </w:r>
            </w:del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tcPrChange w:id="182" w:author="Karl Samuelsson" w:date="2019-10-15T15:48:00Z">
              <w:tcPr>
                <w:tcW w:w="959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1F47021" w14:textId="29AB9882" w:rsidR="00F96871" w:rsidRPr="00EF6FB3" w:rsidDel="00825FFD" w:rsidRDefault="00F96871" w:rsidP="00BC5FDB">
            <w:pPr>
              <w:pStyle w:val="NormalIndent"/>
              <w:ind w:firstLine="0"/>
              <w:jc w:val="center"/>
              <w:rPr>
                <w:del w:id="183" w:author="Karl Samuelsson" w:date="2019-10-15T15:38:00Z"/>
                <w:sz w:val="16"/>
                <w:szCs w:val="16"/>
              </w:rPr>
            </w:pPr>
            <w:del w:id="184" w:author="Karl Samuelsson" w:date="2019-10-15T15:38:00Z">
              <w:r w:rsidDel="00825FFD">
                <w:rPr>
                  <w:sz w:val="16"/>
                  <w:szCs w:val="16"/>
                </w:rPr>
                <w:delText>0.63, 1.41</w:delText>
              </w:r>
            </w:del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tcPrChange w:id="185" w:author="Karl Samuelsson" w:date="2019-10-15T15:48:00Z">
              <w:tcPr>
                <w:tcW w:w="907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97E6499" w14:textId="22BC659E" w:rsidR="00F96871" w:rsidRPr="00EF6FB3" w:rsidDel="00825FFD" w:rsidRDefault="00F96871" w:rsidP="00BC5FDB">
            <w:pPr>
              <w:pStyle w:val="NormalIndent"/>
              <w:ind w:firstLine="0"/>
              <w:jc w:val="center"/>
              <w:rPr>
                <w:del w:id="186" w:author="Karl Samuelsson" w:date="2019-10-15T15:38:00Z"/>
                <w:sz w:val="16"/>
                <w:szCs w:val="16"/>
              </w:rPr>
            </w:pPr>
            <w:del w:id="187" w:author="Karl Samuelsson" w:date="2019-10-15T15:38:00Z">
              <w:r w:rsidRPr="00EF6FB3" w:rsidDel="00825FFD">
                <w:rPr>
                  <w:sz w:val="16"/>
                  <w:szCs w:val="16"/>
                </w:rPr>
                <w:delText>0.</w:delText>
              </w:r>
              <w:r w:rsidDel="00825FFD">
                <w:rPr>
                  <w:sz w:val="16"/>
                  <w:szCs w:val="16"/>
                </w:rPr>
                <w:delText>775</w:delText>
              </w:r>
            </w:del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tcPrChange w:id="188" w:author="Karl Samuelsson" w:date="2019-10-15T15:48:00Z">
              <w:tcPr>
                <w:tcW w:w="95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0E9D68D" w14:textId="30931F96" w:rsidR="00F96871" w:rsidRPr="00EF6FB3" w:rsidDel="00825FFD" w:rsidRDefault="00F96871" w:rsidP="00BC5FDB">
            <w:pPr>
              <w:pStyle w:val="NormalIndent"/>
              <w:ind w:firstLine="0"/>
              <w:jc w:val="center"/>
              <w:rPr>
                <w:del w:id="189" w:author="Karl Samuelsson" w:date="2019-10-15T15:38:00Z"/>
                <w:sz w:val="16"/>
                <w:szCs w:val="16"/>
              </w:rPr>
            </w:pP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tcPrChange w:id="190" w:author="Karl Samuelsson" w:date="2019-10-15T15:48:00Z">
              <w:tcPr>
                <w:tcW w:w="95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0E62DC8" w14:textId="172F9862" w:rsidR="00F96871" w:rsidRPr="00EF6FB3" w:rsidDel="00825FFD" w:rsidRDefault="00F96871" w:rsidP="00BC5FDB">
            <w:pPr>
              <w:pStyle w:val="NormalIndent"/>
              <w:ind w:firstLine="0"/>
              <w:jc w:val="center"/>
              <w:rPr>
                <w:del w:id="191" w:author="Karl Samuelsson" w:date="2019-10-15T15:38:00Z"/>
                <w:sz w:val="16"/>
                <w:szCs w:val="16"/>
              </w:rPr>
            </w:pP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tcPrChange w:id="192" w:author="Karl Samuelsson" w:date="2019-10-15T15:48:00Z">
              <w:tcPr>
                <w:tcW w:w="953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977103A" w14:textId="17F5A7BE" w:rsidR="00F96871" w:rsidRPr="00EF6FB3" w:rsidDel="00825FFD" w:rsidRDefault="00F96871" w:rsidP="00BC5FDB">
            <w:pPr>
              <w:pStyle w:val="NormalIndent"/>
              <w:ind w:firstLine="0"/>
              <w:jc w:val="center"/>
              <w:rPr>
                <w:del w:id="193" w:author="Karl Samuelsson" w:date="2019-10-15T15:38:00Z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tcPrChange w:id="194" w:author="Karl Samuelsson" w:date="2019-10-15T15:48:00Z">
              <w:tcPr>
                <w:tcW w:w="836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7B627E2" w14:textId="4630EA15" w:rsidR="00F96871" w:rsidRPr="00EF6FB3" w:rsidDel="00825FFD" w:rsidRDefault="00F96871" w:rsidP="00BC5FDB">
            <w:pPr>
              <w:pStyle w:val="NormalIndent"/>
              <w:ind w:firstLine="0"/>
              <w:jc w:val="center"/>
              <w:rPr>
                <w:del w:id="195" w:author="Karl Samuelsson" w:date="2019-10-15T15:38:00Z"/>
                <w:sz w:val="16"/>
                <w:szCs w:val="16"/>
              </w:rPr>
            </w:pP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  <w:tcPrChange w:id="196" w:author="Karl Samuelsson" w:date="2019-10-15T15:48:00Z">
              <w:tcPr>
                <w:tcW w:w="836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3BD13FB" w14:textId="77777777" w:rsidR="00F96871" w:rsidRPr="00EF6FB3" w:rsidDel="00825FFD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F96871" w14:paraId="07E5CBDE" w14:textId="57B4351C" w:rsidTr="00F96871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197" w:author="Karl Samuelsson" w:date="2019-10-15T15:48:00Z">
              <w:tcPr>
                <w:tcW w:w="141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3CA74346" w14:textId="77777777" w:rsidR="00F96871" w:rsidRPr="00EF6FB3" w:rsidRDefault="00F96871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Ecosystem health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198" w:author="Karl Samuelsson" w:date="2019-10-15T15:48:00Z">
              <w:tcPr>
                <w:tcW w:w="77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77CCB010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199" w:author="Karl Samuelsson" w:date="2019-10-15T15:48:00Z">
              <w:tcPr>
                <w:tcW w:w="95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028B5BA3" w14:textId="5CE230A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, </w:t>
            </w:r>
            <w:ins w:id="200" w:author="Karl Samuelsson" w:date="2019-10-15T15:39:00Z">
              <w:r>
                <w:rPr>
                  <w:sz w:val="16"/>
                  <w:szCs w:val="16"/>
                </w:rPr>
                <w:t>0</w:t>
              </w:r>
            </w:ins>
            <w:del w:id="201" w:author="Karl Samuelsson" w:date="2019-10-15T15:39:00Z">
              <w:r w:rsidDel="00825FFD">
                <w:rPr>
                  <w:sz w:val="16"/>
                  <w:szCs w:val="16"/>
                </w:rPr>
                <w:delText>3</w:delText>
              </w:r>
            </w:del>
            <w:r>
              <w:rPr>
                <w:sz w:val="16"/>
                <w:szCs w:val="16"/>
              </w:rPr>
              <w:t>.3</w:t>
            </w:r>
            <w:ins w:id="202" w:author="Karl Samuelsson" w:date="2019-10-15T15:39:00Z">
              <w:r>
                <w:rPr>
                  <w:sz w:val="16"/>
                  <w:szCs w:val="16"/>
                </w:rPr>
                <w:t>0</w:t>
              </w:r>
            </w:ins>
            <w:del w:id="203" w:author="Karl Samuelsson" w:date="2019-10-15T15:39:00Z">
              <w:r w:rsidDel="00825FFD">
                <w:rPr>
                  <w:sz w:val="16"/>
                  <w:szCs w:val="16"/>
                </w:rPr>
                <w:delText>4</w:delText>
              </w:r>
            </w:del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04" w:author="Karl Samuelsson" w:date="2019-10-15T15:48:00Z">
              <w:tcPr>
                <w:tcW w:w="90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37473F94" w14:textId="16B05265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0.00</w:t>
            </w:r>
            <w:ins w:id="205" w:author="Karl Samuelsson" w:date="2019-10-15T15:43:00Z">
              <w:r>
                <w:rPr>
                  <w:sz w:val="16"/>
                  <w:szCs w:val="16"/>
                </w:rPr>
                <w:t>7</w:t>
              </w:r>
            </w:ins>
            <w:del w:id="206" w:author="Karl Samuelsson" w:date="2019-10-15T15:43:00Z">
              <w:r w:rsidDel="00CD106F">
                <w:rPr>
                  <w:sz w:val="16"/>
                  <w:szCs w:val="16"/>
                </w:rPr>
                <w:delText>9</w:delText>
              </w:r>
            </w:del>
            <w:r w:rsidRPr="00EF6FB3">
              <w:rPr>
                <w:sz w:val="16"/>
                <w:szCs w:val="16"/>
              </w:rPr>
              <w:t>**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07" w:author="Karl Samuelsson" w:date="2019-10-15T15:48:00Z">
              <w:tcPr>
                <w:tcW w:w="95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7F7B1A77" w14:textId="2CF60E6F" w:rsidR="00F96871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208" w:author="Karl Samuelsson" w:date="2019-10-15T15:45:00Z">
              <w:r>
                <w:rPr>
                  <w:sz w:val="16"/>
                  <w:szCs w:val="16"/>
                </w:rPr>
                <w:t>0.01</w:t>
              </w:r>
            </w:ins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09" w:author="Karl Samuelsson" w:date="2019-10-15T15:48:00Z">
              <w:tcPr>
                <w:tcW w:w="95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435ECF8F" w14:textId="25D88BE2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10" w:author="Karl Samuelsson" w:date="2019-10-15T15:48:00Z">
              <w:tcPr>
                <w:tcW w:w="95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274D73AC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, 0.4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11" w:author="Karl Samuelsson" w:date="2019-10-15T15:48:00Z">
              <w:tcPr>
                <w:tcW w:w="83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615B5557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*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12" w:author="Karl Samuelsson" w:date="2019-10-15T15:48:00Z">
              <w:tcPr>
                <w:tcW w:w="83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37666477" w14:textId="5FA275FC" w:rsidR="00F96871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213" w:author="Karl Samuelsson" w:date="2019-10-15T15:49:00Z">
              <w:r>
                <w:rPr>
                  <w:sz w:val="16"/>
                  <w:szCs w:val="16"/>
                </w:rPr>
                <w:t>0.02</w:t>
              </w:r>
            </w:ins>
          </w:p>
        </w:tc>
      </w:tr>
      <w:tr w:rsidR="00F96871" w14:paraId="48DA5E1B" w14:textId="6E28F548" w:rsidTr="00F9687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214" w:author="Karl Samuelsson" w:date="2019-10-15T15:48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5CAAE49" w14:textId="33F38803" w:rsidR="00F96871" w:rsidRPr="00EF6FB3" w:rsidRDefault="00F96871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del w:id="215" w:author="Karl Samuelsson" w:date="2019-10-15T16:26:00Z">
              <w:r w:rsidRPr="00EF6FB3" w:rsidDel="00D21070">
                <w:rPr>
                  <w:sz w:val="16"/>
                  <w:szCs w:val="16"/>
                </w:rPr>
                <w:delText>HNC</w:delText>
              </w:r>
            </w:del>
            <w:ins w:id="216" w:author="Karl Samuelsson" w:date="2019-10-15T16:26:00Z">
              <w:r w:rsidR="00D21070">
                <w:rPr>
                  <w:sz w:val="16"/>
                  <w:szCs w:val="16"/>
                </w:rPr>
                <w:t>SA</w:t>
              </w:r>
            </w:ins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PrChange w:id="217" w:author="Karl Samuelsson" w:date="2019-10-15T15:48:00Z">
              <w:tcPr>
                <w:tcW w:w="7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B8CE78F" w14:textId="1E2A016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  <w:ins w:id="218" w:author="Karl Samuelsson" w:date="2019-10-15T15:38:00Z">
              <w:r>
                <w:rPr>
                  <w:sz w:val="16"/>
                  <w:szCs w:val="16"/>
                </w:rPr>
                <w:t>8</w:t>
              </w:r>
            </w:ins>
            <w:del w:id="219" w:author="Karl Samuelsson" w:date="2019-10-15T15:38:00Z">
              <w:r w:rsidDel="00825FFD">
                <w:rPr>
                  <w:sz w:val="16"/>
                  <w:szCs w:val="16"/>
                </w:rPr>
                <w:delText>9</w:delText>
              </w:r>
            </w:del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PrChange w:id="220" w:author="Karl Samuelsson" w:date="2019-10-15T15:48:00Z">
              <w:tcPr>
                <w:tcW w:w="9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79C25E8" w14:textId="25C080CC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, 1.</w:t>
            </w:r>
            <w:ins w:id="221" w:author="Karl Samuelsson" w:date="2019-10-15T15:40:00Z">
              <w:r>
                <w:rPr>
                  <w:sz w:val="16"/>
                  <w:szCs w:val="16"/>
                </w:rPr>
                <w:t>68</w:t>
              </w:r>
            </w:ins>
            <w:del w:id="222" w:author="Karl Samuelsson" w:date="2019-10-15T15:40:00Z">
              <w:r w:rsidDel="00825FFD">
                <w:rPr>
                  <w:sz w:val="16"/>
                  <w:szCs w:val="16"/>
                </w:rPr>
                <w:delText>70</w:delText>
              </w:r>
            </w:del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PrChange w:id="223" w:author="Karl Samuelsson" w:date="2019-10-15T15:48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C66D74D" w14:textId="4405E6EB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</w:t>
            </w:r>
            <w:ins w:id="224" w:author="Karl Samuelsson" w:date="2019-10-15T15:42:00Z">
              <w:r>
                <w:rPr>
                  <w:sz w:val="16"/>
                  <w:szCs w:val="16"/>
                </w:rPr>
                <w:t>17</w:t>
              </w:r>
            </w:ins>
            <w:del w:id="225" w:author="Karl Samuelsson" w:date="2019-10-15T15:42:00Z">
              <w:r w:rsidDel="00CD106F">
                <w:rPr>
                  <w:sz w:val="16"/>
                  <w:szCs w:val="16"/>
                </w:rPr>
                <w:delText>30</w:delText>
              </w:r>
            </w:del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226" w:author="Karl Samuelsson" w:date="2019-10-15T15:48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925AAD4" w14:textId="51CB2E02" w:rsidR="00F96871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227" w:author="Karl Samuelsson" w:date="2019-10-15T15:45:00Z">
              <w:r>
                <w:rPr>
                  <w:sz w:val="16"/>
                  <w:szCs w:val="16"/>
                </w:rPr>
                <w:t>0</w:t>
              </w:r>
            </w:ins>
            <w:ins w:id="228" w:author="Karl Samuelsson" w:date="2019-10-15T15:46:00Z">
              <w:r>
                <w:rPr>
                  <w:sz w:val="16"/>
                  <w:szCs w:val="16"/>
                </w:rPr>
                <w:t>.57-0.61</w:t>
              </w:r>
            </w:ins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229" w:author="Karl Samuelsson" w:date="2019-10-15T15:48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05E6A48" w14:textId="30B349DF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PrChange w:id="230" w:author="Karl Samuelsson" w:date="2019-10-15T15:48:00Z">
              <w:tcPr>
                <w:tcW w:w="95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12026AC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, 2.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PrChange w:id="231" w:author="Karl Samuelsson" w:date="2019-10-15T15:48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9785824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PrChange w:id="232" w:author="Karl Samuelsson" w:date="2019-10-15T15:48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456B302" w14:textId="192A8551" w:rsidR="00F96871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233" w:author="Karl Samuelsson" w:date="2019-10-15T15:50:00Z">
              <w:r>
                <w:rPr>
                  <w:sz w:val="16"/>
                  <w:szCs w:val="16"/>
                </w:rPr>
                <w:t>0.89-1.39</w:t>
              </w:r>
            </w:ins>
          </w:p>
        </w:tc>
      </w:tr>
      <w:tr w:rsidR="00F96871" w14:paraId="36BDC5B9" w14:textId="7D1E2445" w:rsidTr="00F9687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234" w:author="Karl Samuelsson" w:date="2019-10-15T15:48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C590367" w14:textId="77777777" w:rsidR="00F96871" w:rsidRPr="00EF6FB3" w:rsidRDefault="00F96871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Ag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PrChange w:id="235" w:author="Karl Samuelsson" w:date="2019-10-15T15:48:00Z">
              <w:tcPr>
                <w:tcW w:w="7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DE47F33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PrChange w:id="236" w:author="Karl Samuelsson" w:date="2019-10-15T15:48:00Z">
              <w:tcPr>
                <w:tcW w:w="9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1F0C03D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, 0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PrChange w:id="237" w:author="Karl Samuelsson" w:date="2019-10-15T15:48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C0BAF9D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*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238" w:author="Karl Samuelsson" w:date="2019-10-15T15:48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04CBC4D" w14:textId="350C500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239" w:author="Karl Samuelsson" w:date="2019-10-15T15:46:00Z">
              <w:r>
                <w:rPr>
                  <w:sz w:val="16"/>
                  <w:szCs w:val="16"/>
                </w:rPr>
                <w:t>0.13</w:t>
              </w:r>
            </w:ins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240" w:author="Karl Samuelsson" w:date="2019-10-15T15:48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75CF080" w14:textId="65177768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PrChange w:id="241" w:author="Karl Samuelsson" w:date="2019-10-15T15:48:00Z">
              <w:tcPr>
                <w:tcW w:w="95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3834FDE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PrChange w:id="242" w:author="Karl Samuelsson" w:date="2019-10-15T15:48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F9BCABF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PrChange w:id="243" w:author="Karl Samuelsson" w:date="2019-10-15T15:48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8627563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F96871" w14:paraId="796EF3EC" w14:textId="443E166E" w:rsidTr="00F96871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44" w:author="Karl Samuelsson" w:date="2019-10-15T15:48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95716DC" w14:textId="77777777" w:rsidR="00F96871" w:rsidRPr="00EF6FB3" w:rsidRDefault="00F96871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Gender</w:t>
            </w:r>
            <w:r>
              <w:rPr>
                <w:sz w:val="16"/>
                <w:szCs w:val="16"/>
              </w:rPr>
              <w:t xml:space="preserve"> (male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45" w:author="Karl Samuelsson" w:date="2019-10-15T15:48:00Z">
              <w:tcPr>
                <w:tcW w:w="77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D14C8CC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46" w:author="Karl Samuelsson" w:date="2019-10-15T15:48:00Z">
              <w:tcPr>
                <w:tcW w:w="9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167E989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47" w:author="Karl Samuelsson" w:date="2019-10-15T15:48:00Z">
              <w:tcPr>
                <w:tcW w:w="90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A772C26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48" w:author="Karl Samuelsson" w:date="2019-10-15T15:48:00Z">
              <w:tcPr>
                <w:tcW w:w="95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C8884EA" w14:textId="77777777" w:rsidR="00F96871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49" w:author="Karl Samuelsson" w:date="2019-10-15T15:48:00Z">
              <w:tcPr>
                <w:tcW w:w="95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8E57F8E" w14:textId="2AE0C8EA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50" w:author="Karl Samuelsson" w:date="2019-10-15T15:48:00Z">
              <w:tcPr>
                <w:tcW w:w="95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75B2494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, 0.9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51" w:author="Karl Samuelsson" w:date="2019-10-15T15:48:00Z">
              <w:tcPr>
                <w:tcW w:w="83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E97323C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*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52" w:author="Karl Samuelsson" w:date="2019-10-15T15:48:00Z">
              <w:tcPr>
                <w:tcW w:w="83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CEF4E08" w14:textId="05DBD666" w:rsidR="00F96871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253" w:author="Karl Samuelsson" w:date="2019-10-15T15:51:00Z">
              <w:r>
                <w:rPr>
                  <w:sz w:val="16"/>
                  <w:szCs w:val="16"/>
                </w:rPr>
                <w:t>0.62</w:t>
              </w:r>
            </w:ins>
          </w:p>
        </w:tc>
      </w:tr>
      <w:tr w:rsidR="00F96871" w14:paraId="5593CF17" w14:textId="23915B1B" w:rsidTr="00F96871">
        <w:tc>
          <w:tcPr>
            <w:tcW w:w="1418" w:type="dxa"/>
            <w:tcBorders>
              <w:left w:val="nil"/>
              <w:bottom w:val="nil"/>
              <w:right w:val="nil"/>
            </w:tcBorders>
            <w:tcPrChange w:id="254" w:author="Karl Samuelsson" w:date="2019-10-15T15:48:00Z">
              <w:tcPr>
                <w:tcW w:w="1418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3090938E" w14:textId="77777777" w:rsidR="00F96871" w:rsidRPr="00EF6FB3" w:rsidRDefault="00F96871" w:rsidP="00BC5FDB">
            <w:pPr>
              <w:pStyle w:val="NormalIndent"/>
              <w:ind w:firstLine="0"/>
              <w:rPr>
                <w:b/>
                <w:sz w:val="16"/>
                <w:szCs w:val="16"/>
              </w:rPr>
            </w:pPr>
            <w:r w:rsidRPr="00EF6FB3">
              <w:rPr>
                <w:b/>
                <w:sz w:val="16"/>
                <w:szCs w:val="16"/>
              </w:rPr>
              <w:t>Interactions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tcPrChange w:id="255" w:author="Karl Samuelsson" w:date="2019-10-15T15:48:00Z">
              <w:tcPr>
                <w:tcW w:w="773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35797AF0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tcPrChange w:id="256" w:author="Karl Samuelsson" w:date="2019-10-15T15:48:00Z">
              <w:tcPr>
                <w:tcW w:w="959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106E268D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tcPrChange w:id="257" w:author="Karl Samuelsson" w:date="2019-10-15T15:48:00Z">
              <w:tcPr>
                <w:tcW w:w="907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6CC9AF22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tcPrChange w:id="258" w:author="Karl Samuelsson" w:date="2019-10-15T15:48:00Z">
              <w:tcPr>
                <w:tcW w:w="958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2F381E97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tcPrChange w:id="259" w:author="Karl Samuelsson" w:date="2019-10-15T15:48:00Z">
              <w:tcPr>
                <w:tcW w:w="958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1050A93C" w14:textId="6C5FB88E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tcPrChange w:id="260" w:author="Karl Samuelsson" w:date="2019-10-15T15:48:00Z">
              <w:tcPr>
                <w:tcW w:w="953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01791C45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tcPrChange w:id="261" w:author="Karl Samuelsson" w:date="2019-10-15T15:48:00Z">
              <w:tcPr>
                <w:tcW w:w="836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1E3E42C2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tcPrChange w:id="262" w:author="Karl Samuelsson" w:date="2019-10-15T15:48:00Z">
              <w:tcPr>
                <w:tcW w:w="836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1A60D841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F96871" w14:paraId="6F697FA8" w14:textId="1054E6FF" w:rsidTr="00F96871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63" w:author="Karl Samuelsson" w:date="2019-10-15T15:48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27C76B1" w14:textId="20B5A5DF" w:rsidR="00F96871" w:rsidRPr="00EF6FB3" w:rsidRDefault="00F96871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H</w:t>
            </w:r>
            <w:r w:rsidRPr="00EF6FB3">
              <w:rPr>
                <w:sz w:val="16"/>
                <w:szCs w:val="16"/>
              </w:rPr>
              <w:t>*</w:t>
            </w:r>
            <w:del w:id="264" w:author="Karl Samuelsson" w:date="2019-10-15T16:26:00Z">
              <w:r w:rsidRPr="00EF6FB3" w:rsidDel="00D21070">
                <w:rPr>
                  <w:sz w:val="16"/>
                  <w:szCs w:val="16"/>
                </w:rPr>
                <w:delText>HNC</w:delText>
              </w:r>
            </w:del>
            <w:ins w:id="265" w:author="Karl Samuelsson" w:date="2019-10-15T16:26:00Z">
              <w:r w:rsidR="00D21070">
                <w:rPr>
                  <w:sz w:val="16"/>
                  <w:szCs w:val="16"/>
                </w:rPr>
                <w:t>SA</w:t>
              </w:r>
            </w:ins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66" w:author="Karl Samuelsson" w:date="2019-10-15T15:48:00Z">
              <w:tcPr>
                <w:tcW w:w="77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BE2317B" w14:textId="2D882E42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ins w:id="267" w:author="Karl Samuelsson" w:date="2019-10-15T15:39:00Z">
              <w:r>
                <w:rPr>
                  <w:sz w:val="16"/>
                  <w:szCs w:val="16"/>
                </w:rPr>
                <w:t>9</w:t>
              </w:r>
            </w:ins>
            <w:del w:id="268" w:author="Karl Samuelsson" w:date="2019-10-15T15:39:00Z">
              <w:r w:rsidDel="00825FFD">
                <w:rPr>
                  <w:sz w:val="16"/>
                  <w:szCs w:val="16"/>
                </w:rPr>
                <w:delText>0</w:delText>
              </w:r>
            </w:del>
            <w:del w:id="269" w:author="Karl Samuelsson" w:date="2019-10-15T15:47:00Z">
              <w:r w:rsidDel="00B45A8F">
                <w:rPr>
                  <w:sz w:val="16"/>
                  <w:szCs w:val="16"/>
                </w:rPr>
                <w:delText>.</w:delText>
              </w:r>
            </w:del>
            <w:del w:id="270" w:author="Karl Samuelsson" w:date="2019-10-15T15:39:00Z">
              <w:r w:rsidDel="00825FFD">
                <w:rPr>
                  <w:sz w:val="16"/>
                  <w:szCs w:val="16"/>
                </w:rPr>
                <w:delText>6</w:delText>
              </w:r>
            </w:del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71" w:author="Karl Samuelsson" w:date="2019-10-15T15:48:00Z">
              <w:tcPr>
                <w:tcW w:w="9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F90F29B" w14:textId="2923340E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</w:t>
            </w:r>
            <w:ins w:id="272" w:author="Karl Samuelsson" w:date="2019-10-15T15:40:00Z">
              <w:r>
                <w:rPr>
                  <w:sz w:val="16"/>
                  <w:szCs w:val="16"/>
                </w:rPr>
                <w:t>53</w:t>
              </w:r>
            </w:ins>
            <w:del w:id="273" w:author="Karl Samuelsson" w:date="2019-10-15T15:40:00Z">
              <w:r w:rsidDel="00825FFD">
                <w:rPr>
                  <w:sz w:val="16"/>
                  <w:szCs w:val="16"/>
                </w:rPr>
                <w:delText>30</w:delText>
              </w:r>
            </w:del>
            <w:r>
              <w:rPr>
                <w:sz w:val="16"/>
                <w:szCs w:val="16"/>
              </w:rPr>
              <w:t>, 1</w:t>
            </w:r>
            <w:ins w:id="274" w:author="Karl Samuelsson" w:date="2019-10-15T15:40:00Z">
              <w:r>
                <w:rPr>
                  <w:sz w:val="16"/>
                  <w:szCs w:val="16"/>
                </w:rPr>
                <w:t>4</w:t>
              </w:r>
            </w:ins>
            <w:del w:id="275" w:author="Karl Samuelsson" w:date="2019-10-15T15:40:00Z">
              <w:r w:rsidDel="00825FFD">
                <w:rPr>
                  <w:sz w:val="16"/>
                  <w:szCs w:val="16"/>
                </w:rPr>
                <w:delText>3</w:delText>
              </w:r>
            </w:del>
            <w:ins w:id="276" w:author="Karl Samuelsson" w:date="2019-10-15T15:40:00Z">
              <w:r>
                <w:rPr>
                  <w:sz w:val="16"/>
                  <w:szCs w:val="16"/>
                </w:rPr>
                <w:t>1</w:t>
              </w:r>
            </w:ins>
            <w:ins w:id="277" w:author="Karl Samuelsson" w:date="2019-10-15T15:41:00Z">
              <w:r>
                <w:rPr>
                  <w:sz w:val="16"/>
                  <w:szCs w:val="16"/>
                </w:rPr>
                <w:t>3</w:t>
              </w:r>
            </w:ins>
            <w:del w:id="278" w:author="Karl Samuelsson" w:date="2019-10-15T15:40:00Z">
              <w:r w:rsidDel="00825FFD">
                <w:rPr>
                  <w:sz w:val="16"/>
                  <w:szCs w:val="16"/>
                </w:rPr>
                <w:delText>80</w:delText>
              </w:r>
            </w:del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79" w:author="Karl Samuelsson" w:date="2019-10-15T15:48:00Z">
              <w:tcPr>
                <w:tcW w:w="90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6B8039F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**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80" w:author="Karl Samuelsson" w:date="2019-10-15T15:48:00Z">
              <w:tcPr>
                <w:tcW w:w="95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DAFE619" w14:textId="128721B9" w:rsidR="00F96871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281" w:author="Karl Samuelsson" w:date="2019-10-15T15:46:00Z">
              <w:r>
                <w:rPr>
                  <w:sz w:val="16"/>
                  <w:szCs w:val="16"/>
                </w:rPr>
                <w:t>271-279</w:t>
              </w:r>
            </w:ins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82" w:author="Karl Samuelsson" w:date="2019-10-15T15:48:00Z">
              <w:tcPr>
                <w:tcW w:w="95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C6FA009" w14:textId="775B8F6E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ins w:id="283" w:author="Karl Samuelsson" w:date="2019-10-15T15:51:00Z">
              <w:r>
                <w:rPr>
                  <w:sz w:val="16"/>
                  <w:szCs w:val="16"/>
                </w:rPr>
                <w:t>3</w:t>
              </w:r>
            </w:ins>
            <w:del w:id="284" w:author="Karl Samuelsson" w:date="2019-10-15T15:51:00Z">
              <w:r w:rsidDel="00F96871">
                <w:rPr>
                  <w:sz w:val="16"/>
                  <w:szCs w:val="16"/>
                </w:rPr>
                <w:delText>2.7</w:delText>
              </w:r>
            </w:del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85" w:author="Karl Samuelsson" w:date="2019-10-15T15:48:00Z">
              <w:tcPr>
                <w:tcW w:w="95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15B58BA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8, 855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86" w:author="Karl Samuelsson" w:date="2019-10-15T15:48:00Z">
              <w:tcPr>
                <w:tcW w:w="83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867C124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**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87" w:author="Karl Samuelsson" w:date="2019-10-15T15:48:00Z">
              <w:tcPr>
                <w:tcW w:w="83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42E6CA7" w14:textId="6D68FB55" w:rsidR="00F96871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288" w:author="Karl Samuelsson" w:date="2019-10-15T15:52:00Z">
              <w:r>
                <w:rPr>
                  <w:sz w:val="16"/>
                  <w:szCs w:val="16"/>
                </w:rPr>
                <w:t>165-193</w:t>
              </w:r>
            </w:ins>
          </w:p>
        </w:tc>
      </w:tr>
      <w:tr w:rsidR="00F96871" w:rsidDel="00825FFD" w14:paraId="2EBEA8CF" w14:textId="240AF5FF" w:rsidTr="00F96871">
        <w:trPr>
          <w:del w:id="289" w:author="Karl Samuelsson" w:date="2019-10-15T15:41:00Z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PrChange w:id="290" w:author="Karl Samuelsson" w:date="2019-10-15T15:48:00Z">
              <w:tcPr>
                <w:tcW w:w="141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D533A5B" w14:textId="00B27119" w:rsidR="00F96871" w:rsidDel="00825FFD" w:rsidRDefault="00F96871" w:rsidP="00BC5FDB">
            <w:pPr>
              <w:pStyle w:val="NormalIndent"/>
              <w:ind w:firstLine="0"/>
              <w:rPr>
                <w:del w:id="291" w:author="Karl Samuelsson" w:date="2019-10-15T15:41:00Z"/>
                <w:sz w:val="16"/>
                <w:szCs w:val="16"/>
              </w:rPr>
            </w:pPr>
            <w:del w:id="292" w:author="Karl Samuelsson" w:date="2019-10-15T15:41:00Z">
              <w:r w:rsidDel="00825FFD">
                <w:rPr>
                  <w:sz w:val="16"/>
                  <w:szCs w:val="16"/>
                </w:rPr>
                <w:delText>AIC</w:delText>
              </w:r>
            </w:del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  <w:tcPrChange w:id="293" w:author="Karl Samuelsson" w:date="2019-10-15T15:48:00Z">
              <w:tcPr>
                <w:tcW w:w="773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CF2854F" w14:textId="58A989F9" w:rsidR="00F96871" w:rsidRPr="00EF6FB3" w:rsidDel="00825FFD" w:rsidRDefault="00F96871" w:rsidP="00BC5FDB">
            <w:pPr>
              <w:pStyle w:val="NormalIndent"/>
              <w:ind w:firstLine="0"/>
              <w:jc w:val="center"/>
              <w:rPr>
                <w:del w:id="294" w:author="Karl Samuelsson" w:date="2019-10-15T15:41:00Z"/>
                <w:sz w:val="16"/>
                <w:szCs w:val="16"/>
              </w:rPr>
            </w:pP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tcPrChange w:id="295" w:author="Karl Samuelsson" w:date="2019-10-15T15:48:00Z">
              <w:tcPr>
                <w:tcW w:w="959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EF0EFC8" w14:textId="7B1EF0A5" w:rsidR="00F96871" w:rsidRPr="00EF6FB3" w:rsidDel="00825FFD" w:rsidRDefault="00F96871" w:rsidP="00BC5FDB">
            <w:pPr>
              <w:pStyle w:val="NormalIndent"/>
              <w:ind w:firstLine="0"/>
              <w:jc w:val="center"/>
              <w:rPr>
                <w:del w:id="296" w:author="Karl Samuelsson" w:date="2019-10-15T15:41:00Z"/>
                <w:sz w:val="16"/>
                <w:szCs w:val="16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tcPrChange w:id="297" w:author="Karl Samuelsson" w:date="2019-10-15T15:48:00Z">
              <w:tcPr>
                <w:tcW w:w="907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C2B9B75" w14:textId="2028C9DE" w:rsidR="00F96871" w:rsidDel="00825FFD" w:rsidRDefault="00F96871" w:rsidP="00BC5FDB">
            <w:pPr>
              <w:pStyle w:val="NormalIndent"/>
              <w:ind w:firstLine="0"/>
              <w:jc w:val="center"/>
              <w:rPr>
                <w:del w:id="298" w:author="Karl Samuelsson" w:date="2019-10-15T15:41:00Z"/>
                <w:sz w:val="16"/>
                <w:szCs w:val="16"/>
              </w:rPr>
            </w:pPr>
            <w:del w:id="299" w:author="Karl Samuelsson" w:date="2019-10-15T15:41:00Z">
              <w:r w:rsidDel="00825FFD">
                <w:rPr>
                  <w:sz w:val="16"/>
                  <w:szCs w:val="16"/>
                </w:rPr>
                <w:delText>703.6</w:delText>
              </w:r>
            </w:del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tcPrChange w:id="300" w:author="Karl Samuelsson" w:date="2019-10-15T15:48:00Z">
              <w:tcPr>
                <w:tcW w:w="95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96F62EA" w14:textId="57D514F3" w:rsidR="00F96871" w:rsidRPr="00EF6FB3" w:rsidDel="00825FFD" w:rsidRDefault="00F96871" w:rsidP="00BC5FDB">
            <w:pPr>
              <w:pStyle w:val="NormalIndent"/>
              <w:ind w:firstLine="0"/>
              <w:jc w:val="center"/>
              <w:rPr>
                <w:del w:id="301" w:author="Karl Samuelsson" w:date="2019-10-15T15:41:00Z"/>
                <w:sz w:val="16"/>
                <w:szCs w:val="16"/>
              </w:rPr>
            </w:pP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tcPrChange w:id="302" w:author="Karl Samuelsson" w:date="2019-10-15T15:48:00Z">
              <w:tcPr>
                <w:tcW w:w="95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FF79C23" w14:textId="24919D2C" w:rsidR="00F96871" w:rsidRPr="00EF6FB3" w:rsidDel="00825FFD" w:rsidRDefault="00F96871" w:rsidP="00BC5FDB">
            <w:pPr>
              <w:pStyle w:val="NormalIndent"/>
              <w:ind w:firstLine="0"/>
              <w:jc w:val="center"/>
              <w:rPr>
                <w:del w:id="303" w:author="Karl Samuelsson" w:date="2019-10-15T15:41:00Z"/>
                <w:sz w:val="16"/>
                <w:szCs w:val="16"/>
              </w:rPr>
            </w:pP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tcPrChange w:id="304" w:author="Karl Samuelsson" w:date="2019-10-15T15:48:00Z">
              <w:tcPr>
                <w:tcW w:w="953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92DD33E" w14:textId="0147743C" w:rsidR="00F96871" w:rsidRPr="00EF6FB3" w:rsidDel="00825FFD" w:rsidRDefault="00F96871" w:rsidP="00BC5FDB">
            <w:pPr>
              <w:pStyle w:val="NormalIndent"/>
              <w:ind w:firstLine="0"/>
              <w:jc w:val="center"/>
              <w:rPr>
                <w:del w:id="305" w:author="Karl Samuelsson" w:date="2019-10-15T15:41:00Z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tcPrChange w:id="306" w:author="Karl Samuelsson" w:date="2019-10-15T15:48:00Z">
              <w:tcPr>
                <w:tcW w:w="836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E0DB3FC" w14:textId="76DA5D29" w:rsidR="00F96871" w:rsidDel="00825FFD" w:rsidRDefault="00F96871" w:rsidP="00BC5FDB">
            <w:pPr>
              <w:pStyle w:val="NormalIndent"/>
              <w:ind w:firstLine="0"/>
              <w:jc w:val="center"/>
              <w:rPr>
                <w:del w:id="307" w:author="Karl Samuelsson" w:date="2019-10-15T15:41:00Z"/>
                <w:sz w:val="16"/>
                <w:szCs w:val="16"/>
              </w:rPr>
            </w:pPr>
            <w:del w:id="308" w:author="Karl Samuelsson" w:date="2019-10-15T15:41:00Z">
              <w:r w:rsidDel="00825FFD">
                <w:rPr>
                  <w:sz w:val="16"/>
                  <w:szCs w:val="16"/>
                </w:rPr>
                <w:delText>734.7</w:delText>
              </w:r>
            </w:del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  <w:tcPrChange w:id="309" w:author="Karl Samuelsson" w:date="2019-10-15T15:48:00Z">
              <w:tcPr>
                <w:tcW w:w="836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38BFB5F" w14:textId="77777777" w:rsidR="00F96871" w:rsidDel="00825FFD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F96871" w14:paraId="6F77A4C1" w14:textId="3C374D25" w:rsidTr="00F96871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PrChange w:id="310" w:author="Karl Samuelsson" w:date="2019-10-15T15:48:00Z">
              <w:tcPr>
                <w:tcW w:w="141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35ED401" w14:textId="77777777" w:rsidR="00F96871" w:rsidRPr="00EF6FB3" w:rsidRDefault="00F96871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ocorrelation matrix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  <w:tcPrChange w:id="311" w:author="Karl Samuelsson" w:date="2019-10-15T15:48:00Z">
              <w:tcPr>
                <w:tcW w:w="773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7F81D27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tcPrChange w:id="312" w:author="Karl Samuelsson" w:date="2019-10-15T15:48:00Z">
              <w:tcPr>
                <w:tcW w:w="959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4834580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tcPrChange w:id="313" w:author="Karl Samuelsson" w:date="2019-10-15T15:48:00Z">
              <w:tcPr>
                <w:tcW w:w="907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B0DFB4C" w14:textId="42042473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  <w:ins w:id="314" w:author="Karl Samuelsson" w:date="2019-10-15T15:43:00Z">
              <w:r>
                <w:rPr>
                  <w:sz w:val="16"/>
                  <w:szCs w:val="16"/>
                </w:rPr>
                <w:t>0*</w:t>
              </w:r>
            </w:ins>
            <w:del w:id="315" w:author="Karl Samuelsson" w:date="2019-10-15T15:43:00Z">
              <w:r w:rsidDel="00CD106F">
                <w:rPr>
                  <w:sz w:val="16"/>
                  <w:szCs w:val="16"/>
                </w:rPr>
                <w:delText>1</w:delText>
              </w:r>
            </w:del>
            <w:r>
              <w:rPr>
                <w:sz w:val="16"/>
                <w:szCs w:val="16"/>
              </w:rPr>
              <w:t>*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tcPrChange w:id="316" w:author="Karl Samuelsson" w:date="2019-10-15T15:48:00Z">
              <w:tcPr>
                <w:tcW w:w="95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52E91CA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tcPrChange w:id="317" w:author="Karl Samuelsson" w:date="2019-10-15T15:48:00Z">
              <w:tcPr>
                <w:tcW w:w="95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26E4423" w14:textId="313263E2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tcPrChange w:id="318" w:author="Karl Samuelsson" w:date="2019-10-15T15:48:00Z">
              <w:tcPr>
                <w:tcW w:w="953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B38CF07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tcPrChange w:id="319" w:author="Karl Samuelsson" w:date="2019-10-15T15:48:00Z">
              <w:tcPr>
                <w:tcW w:w="836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D6B10FD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**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  <w:tcPrChange w:id="320" w:author="Karl Samuelsson" w:date="2019-10-15T15:48:00Z">
              <w:tcPr>
                <w:tcW w:w="836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09751EB" w14:textId="77777777" w:rsidR="00F96871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F96871" w14:paraId="201D3470" w14:textId="382E772B" w:rsidTr="00F96871">
        <w:tc>
          <w:tcPr>
            <w:tcW w:w="1418" w:type="dxa"/>
            <w:tcBorders>
              <w:left w:val="nil"/>
              <w:bottom w:val="nil"/>
              <w:right w:val="nil"/>
            </w:tcBorders>
            <w:tcPrChange w:id="321" w:author="Karl Samuelsson" w:date="2019-10-15T15:48:00Z">
              <w:tcPr>
                <w:tcW w:w="1418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5BF88110" w14:textId="77777777" w:rsidR="00F96871" w:rsidRPr="00EF6FB3" w:rsidRDefault="00F96871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ighbourhood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tcPrChange w:id="322" w:author="Karl Samuelsson" w:date="2019-10-15T15:48:00Z">
              <w:tcPr>
                <w:tcW w:w="773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677C33E1" w14:textId="77777777" w:rsidR="00F96871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 m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tcPrChange w:id="323" w:author="Karl Samuelsson" w:date="2019-10-15T15:48:00Z">
              <w:tcPr>
                <w:tcW w:w="959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22DF1C40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tcPrChange w:id="324" w:author="Karl Samuelsson" w:date="2019-10-15T15:48:00Z">
              <w:tcPr>
                <w:tcW w:w="907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644B9119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tcPrChange w:id="325" w:author="Karl Samuelsson" w:date="2019-10-15T15:48:00Z">
              <w:tcPr>
                <w:tcW w:w="958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7873EDB3" w14:textId="77777777" w:rsidR="00F96871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tcPrChange w:id="326" w:author="Karl Samuelsson" w:date="2019-10-15T15:48:00Z">
              <w:tcPr>
                <w:tcW w:w="958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420A61B8" w14:textId="169BF789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 m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tcPrChange w:id="327" w:author="Karl Samuelsson" w:date="2019-10-15T15:48:00Z">
              <w:tcPr>
                <w:tcW w:w="953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2353B06E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tcPrChange w:id="328" w:author="Karl Samuelsson" w:date="2019-10-15T15:48:00Z">
              <w:tcPr>
                <w:tcW w:w="836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5CA4249B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tcPrChange w:id="329" w:author="Karl Samuelsson" w:date="2019-10-15T15:48:00Z">
              <w:tcPr>
                <w:tcW w:w="836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699E7B72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F96871" w14:paraId="41871F19" w14:textId="7FF2A18C" w:rsidTr="00F9687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330" w:author="Karl Samuelsson" w:date="2019-10-15T15:48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B717645" w14:textId="77777777" w:rsidR="00F96871" w:rsidRPr="00EF6FB3" w:rsidRDefault="00F96871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Moran’s I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PrChange w:id="331" w:author="Karl Samuelsson" w:date="2019-10-15T15:48:00Z">
              <w:tcPr>
                <w:tcW w:w="7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AD2F6C7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PrChange w:id="332" w:author="Karl Samuelsson" w:date="2019-10-15T15:48:00Z">
              <w:tcPr>
                <w:tcW w:w="9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A521599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PrChange w:id="333" w:author="Karl Samuelsson" w:date="2019-10-15T15:48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A13583C" w14:textId="6F1FE31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  <w:ins w:id="334" w:author="Karl Samuelsson" w:date="2019-10-15T15:43:00Z">
              <w:r>
                <w:rPr>
                  <w:sz w:val="16"/>
                  <w:szCs w:val="16"/>
                </w:rPr>
                <w:t>3</w:t>
              </w:r>
            </w:ins>
            <w:del w:id="335" w:author="Karl Samuelsson" w:date="2019-10-15T15:43:00Z">
              <w:r w:rsidDel="00CD106F">
                <w:rPr>
                  <w:sz w:val="16"/>
                  <w:szCs w:val="16"/>
                </w:rPr>
                <w:delText>7</w:delText>
              </w:r>
            </w:del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336" w:author="Karl Samuelsson" w:date="2019-10-15T15:48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E533FCD" w14:textId="77777777" w:rsidR="00F96871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337" w:author="Karl Samuelsson" w:date="2019-10-15T15:48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32CE4D7" w14:textId="1272EF4E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PrChange w:id="338" w:author="Karl Samuelsson" w:date="2019-10-15T15:48:00Z">
              <w:tcPr>
                <w:tcW w:w="95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C53ED6F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PrChange w:id="339" w:author="Karl Samuelsson" w:date="2019-10-15T15:48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AC8B9A7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PrChange w:id="340" w:author="Karl Samuelsson" w:date="2019-10-15T15:48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A2C6F99" w14:textId="77777777" w:rsidR="00F96871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F96871" w14:paraId="3B796DF9" w14:textId="35C1FE40" w:rsidTr="00F9687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341" w:author="Karl Samuelsson" w:date="2019-10-15T15:48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7C0DD57" w14:textId="77777777" w:rsidR="00F96871" w:rsidRPr="00EF6FB3" w:rsidRDefault="00F96871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sym w:font="Symbol" w:char="F044"/>
            </w:r>
            <w:r w:rsidRPr="00EF6FB3">
              <w:rPr>
                <w:sz w:val="16"/>
                <w:szCs w:val="16"/>
              </w:rPr>
              <w:t>AI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PrChange w:id="342" w:author="Karl Samuelsson" w:date="2019-10-15T15:48:00Z">
              <w:tcPr>
                <w:tcW w:w="7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CF85BF3" w14:textId="7BC12FBF" w:rsidR="00F96871" w:rsidRPr="00D54A7A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D54A7A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4.</w:t>
            </w:r>
            <w:ins w:id="343" w:author="Karl Samuelsson" w:date="2019-10-15T15:38:00Z">
              <w:r>
                <w:rPr>
                  <w:sz w:val="16"/>
                  <w:szCs w:val="16"/>
                </w:rPr>
                <w:t>73</w:t>
              </w:r>
            </w:ins>
            <w:del w:id="344" w:author="Karl Samuelsson" w:date="2019-10-15T15:38:00Z">
              <w:r w:rsidDel="00825FFD">
                <w:rPr>
                  <w:sz w:val="16"/>
                  <w:szCs w:val="16"/>
                </w:rPr>
                <w:delText>56</w:delText>
              </w:r>
            </w:del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PrChange w:id="345" w:author="Karl Samuelsson" w:date="2019-10-15T15:48:00Z">
              <w:tcPr>
                <w:tcW w:w="9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EEC512C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PrChange w:id="346" w:author="Karl Samuelsson" w:date="2019-10-15T15:48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AF2BAEE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347" w:author="Karl Samuelsson" w:date="2019-10-15T15:48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AD3C910" w14:textId="77777777" w:rsidR="00F96871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348" w:author="Karl Samuelsson" w:date="2019-10-15T15:48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CFA3445" w14:textId="3AC38BB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PrChange w:id="349" w:author="Karl Samuelsson" w:date="2019-10-15T15:48:00Z">
              <w:tcPr>
                <w:tcW w:w="95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5B425FE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PrChange w:id="350" w:author="Karl Samuelsson" w:date="2019-10-15T15:48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B223C8C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PrChange w:id="351" w:author="Karl Samuelsson" w:date="2019-10-15T15:48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E43A388" w14:textId="77777777" w:rsidR="00F96871" w:rsidRPr="00EF6FB3" w:rsidRDefault="00F96871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</w:tbl>
    <w:p w14:paraId="3C7CBC41" w14:textId="427FD640" w:rsidR="00E71E3A" w:rsidRDefault="00E71E3A" w:rsidP="00E71E3A">
      <w:pPr>
        <w:pStyle w:val="NormalIndent"/>
        <w:ind w:firstLine="0"/>
        <w:rPr>
          <w:ins w:id="352" w:author="Karl Samuelsson" w:date="2019-10-15T15:53:00Z"/>
        </w:rPr>
      </w:pPr>
    </w:p>
    <w:p w14:paraId="3D4B3442" w14:textId="4ABB7E64" w:rsidR="005D2121" w:rsidRDefault="005D2121" w:rsidP="00E71E3A">
      <w:pPr>
        <w:pStyle w:val="NormalIndent"/>
        <w:ind w:firstLine="0"/>
        <w:rPr>
          <w:ins w:id="353" w:author="Karl Samuelsson" w:date="2019-10-15T15:53:00Z"/>
        </w:rPr>
      </w:pPr>
    </w:p>
    <w:p w14:paraId="15ECAB88" w14:textId="50D551A2" w:rsidR="005D2121" w:rsidRDefault="005D2121" w:rsidP="00E71E3A">
      <w:pPr>
        <w:pStyle w:val="NormalIndent"/>
        <w:ind w:firstLine="0"/>
        <w:rPr>
          <w:ins w:id="354" w:author="Karl Samuelsson" w:date="2019-10-15T15:53:00Z"/>
        </w:rPr>
      </w:pPr>
    </w:p>
    <w:p w14:paraId="22A994E3" w14:textId="77777777" w:rsidR="005D2121" w:rsidRDefault="005D2121" w:rsidP="00E71E3A">
      <w:pPr>
        <w:pStyle w:val="NormalIndent"/>
        <w:ind w:firstLine="0"/>
      </w:pPr>
    </w:p>
    <w:tbl>
      <w:tblPr>
        <w:tblStyle w:val="TableGrid"/>
        <w:tblW w:w="0" w:type="auto"/>
        <w:tblLook w:val="04A0" w:firstRow="1" w:lastRow="0" w:firstColumn="1" w:lastColumn="0" w:noHBand="0" w:noVBand="1"/>
        <w:tblPrChange w:id="355" w:author="Karl Samuelsson" w:date="2019-10-15T16:24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418"/>
        <w:gridCol w:w="776"/>
        <w:gridCol w:w="959"/>
        <w:gridCol w:w="907"/>
        <w:gridCol w:w="958"/>
        <w:gridCol w:w="958"/>
        <w:gridCol w:w="953"/>
        <w:gridCol w:w="736"/>
        <w:gridCol w:w="946"/>
        <w:tblGridChange w:id="356">
          <w:tblGrid>
            <w:gridCol w:w="1418"/>
            <w:gridCol w:w="776"/>
            <w:gridCol w:w="959"/>
            <w:gridCol w:w="907"/>
            <w:gridCol w:w="958"/>
            <w:gridCol w:w="958"/>
            <w:gridCol w:w="953"/>
            <w:gridCol w:w="836"/>
            <w:gridCol w:w="836"/>
          </w:tblGrid>
        </w:tblGridChange>
      </w:tblGrid>
      <w:tr w:rsidR="00933FBA" w:rsidRPr="00EF6FB3" w14:paraId="478D4C26" w14:textId="29B18735" w:rsidTr="0039672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357" w:author="Karl Samuelsson" w:date="2019-10-15T16:24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84ED871" w14:textId="77777777" w:rsidR="00933FBA" w:rsidRPr="00EF6FB3" w:rsidRDefault="00933FBA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358" w:author="Karl Samuelsson" w:date="2019-10-15T16:24:00Z">
              <w:tcPr>
                <w:tcW w:w="173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3D21DD3" w14:textId="77777777" w:rsidR="00933FBA" w:rsidRPr="00EF6FB3" w:rsidRDefault="00933FBA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ling</w:t>
            </w:r>
            <w:r w:rsidRPr="00EF6FB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mmerse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PrChange w:id="359" w:author="Karl Samuelsson" w:date="2019-10-15T16:24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ECEF906" w14:textId="77777777" w:rsidR="00933FBA" w:rsidRPr="00EF6FB3" w:rsidRDefault="00933FBA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360" w:author="Karl Samuelsson" w:date="2019-10-15T16:24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8B58B56" w14:textId="77777777" w:rsidR="00933FBA" w:rsidRDefault="00933FBA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361" w:author="Karl Samuelsson" w:date="2019-10-15T16:24:00Z">
              <w:tcPr>
                <w:tcW w:w="191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5343F0E" w14:textId="53601940" w:rsidR="00933FBA" w:rsidRPr="00EF6FB3" w:rsidRDefault="00933FBA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ling</w:t>
            </w:r>
            <w:r w:rsidRPr="00EF6FB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af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PrChange w:id="362" w:author="Karl Samuelsson" w:date="2019-10-15T16:24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0640128" w14:textId="77777777" w:rsidR="00933FBA" w:rsidRPr="00EF6FB3" w:rsidRDefault="00933FBA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PrChange w:id="363" w:author="Karl Samuelsson" w:date="2019-10-15T16:24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A9CD040" w14:textId="77777777" w:rsidR="00933FBA" w:rsidRPr="00EF6FB3" w:rsidRDefault="00933FBA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</w:tr>
      <w:tr w:rsidR="00933FBA" w:rsidRPr="00EF6FB3" w14:paraId="5D0248D1" w14:textId="0CEDF27B" w:rsidTr="0039672E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364" w:author="Karl Samuelsson" w:date="2019-10-15T16:24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2AF27F2" w14:textId="77777777" w:rsidR="00933FBA" w:rsidRPr="00EF6FB3" w:rsidRDefault="00933FBA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365" w:author="Karl Samuelsson" w:date="2019-10-15T16:24:00Z">
              <w:tcPr>
                <w:tcW w:w="77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49C3618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.R.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366" w:author="Karl Samuelsson" w:date="2019-10-15T16:24:00Z">
              <w:tcPr>
                <w:tcW w:w="9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7D425FC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95% C.I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367" w:author="Karl Samuelsson" w:date="2019-10-15T16:24:00Z">
              <w:tcPr>
                <w:tcW w:w="90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0C22AA3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p-valu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368" w:author="Karl Samuelsson" w:date="2019-10-15T16:24:00Z">
              <w:tcPr>
                <w:tcW w:w="95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5C3C447" w14:textId="08E0DA53" w:rsidR="00933FBA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369" w:author="Karl Samuelsson" w:date="2019-10-15T15:52:00Z">
              <w:r>
                <w:rPr>
                  <w:sz w:val="16"/>
                  <w:szCs w:val="16"/>
                </w:rPr>
                <w:t>O.R. range</w:t>
              </w:r>
            </w:ins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370" w:author="Karl Samuelsson" w:date="2019-10-15T16:24:00Z">
              <w:tcPr>
                <w:tcW w:w="95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3EA6CE2" w14:textId="57AF28F9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.R.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371" w:author="Karl Samuelsson" w:date="2019-10-15T16:24:00Z">
              <w:tcPr>
                <w:tcW w:w="95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35FE063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95% C.I.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372" w:author="Karl Samuelsson" w:date="2019-10-15T16:24:00Z">
              <w:tcPr>
                <w:tcW w:w="83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030037A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p-valu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373" w:author="Karl Samuelsson" w:date="2019-10-15T16:24:00Z">
              <w:tcPr>
                <w:tcW w:w="83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F7C1A40" w14:textId="662C1AB5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374" w:author="Karl Samuelsson" w:date="2019-10-15T16:02:00Z">
              <w:r>
                <w:rPr>
                  <w:sz w:val="16"/>
                  <w:szCs w:val="16"/>
                </w:rPr>
                <w:t>O.R. range</w:t>
              </w:r>
            </w:ins>
          </w:p>
        </w:tc>
      </w:tr>
      <w:tr w:rsidR="00933FBA" w:rsidRPr="00EF6FB3" w14:paraId="0D67A233" w14:textId="7707BA40" w:rsidTr="0039672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375" w:author="Karl Samuelsson" w:date="2019-10-15T16:24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BB0708A" w14:textId="77777777" w:rsidR="00933FBA" w:rsidRPr="00EF6FB3" w:rsidRDefault="00933FBA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Ecosystem healt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PrChange w:id="376" w:author="Karl Samuelsson" w:date="2019-10-15T16:24:00Z">
              <w:tcPr>
                <w:tcW w:w="7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ADA2636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PrChange w:id="377" w:author="Karl Samuelsson" w:date="2019-10-15T16:24:00Z">
              <w:tcPr>
                <w:tcW w:w="9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DF8DBC8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, 0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PrChange w:id="378" w:author="Karl Samuelsson" w:date="2019-10-15T16:24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F144C5D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1</w:t>
            </w:r>
            <w:r w:rsidRPr="00EF6FB3">
              <w:rPr>
                <w:sz w:val="16"/>
                <w:szCs w:val="16"/>
              </w:rPr>
              <w:t>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379" w:author="Karl Samuelsson" w:date="2019-10-15T16:24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BD4EC75" w14:textId="7E28534F" w:rsidR="00933FBA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380" w:author="Karl Samuelsson" w:date="2019-10-15T15:59:00Z">
              <w:r>
                <w:rPr>
                  <w:sz w:val="16"/>
                  <w:szCs w:val="16"/>
                </w:rPr>
                <w:t>0.02</w:t>
              </w:r>
            </w:ins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381" w:author="Karl Samuelsson" w:date="2019-10-15T16:24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8C27B46" w14:textId="724DC03E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PrChange w:id="382" w:author="Karl Samuelsson" w:date="2019-10-15T16:24:00Z">
              <w:tcPr>
                <w:tcW w:w="95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800376C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, 0.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PrChange w:id="383" w:author="Karl Samuelsson" w:date="2019-10-15T16:24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B5B01FA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PrChange w:id="384" w:author="Karl Samuelsson" w:date="2019-10-15T16:24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E812182" w14:textId="5AEC3667" w:rsidR="00933FBA" w:rsidRDefault="00727880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385" w:author="Karl Samuelsson" w:date="2019-10-15T16:04:00Z">
              <w:r>
                <w:rPr>
                  <w:sz w:val="16"/>
                  <w:szCs w:val="16"/>
                </w:rPr>
                <w:t>0.05</w:t>
              </w:r>
            </w:ins>
          </w:p>
        </w:tc>
      </w:tr>
      <w:tr w:rsidR="00933FBA" w:rsidRPr="00EF6FB3" w14:paraId="1E013CA5" w14:textId="3AEF6699" w:rsidTr="0039672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386" w:author="Karl Samuelsson" w:date="2019-10-15T16:24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BC631DA" w14:textId="77777777" w:rsidR="00933FBA" w:rsidRPr="00EF6FB3" w:rsidRDefault="00933FBA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iduous fores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PrChange w:id="387" w:author="Karl Samuelsson" w:date="2019-10-15T16:24:00Z">
              <w:tcPr>
                <w:tcW w:w="7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D73624B" w14:textId="67EF212F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388" w:author="Karl Samuelsson" w:date="2019-10-15T16:00:00Z">
              <w:r>
                <w:rPr>
                  <w:sz w:val="16"/>
                  <w:szCs w:val="16"/>
                </w:rPr>
                <w:t>2.27</w:t>
              </w:r>
            </w:ins>
            <w:del w:id="389" w:author="Karl Samuelsson" w:date="2019-10-15T16:00:00Z">
              <w:r w:rsidDel="00933FBA">
                <w:rPr>
                  <w:sz w:val="16"/>
                  <w:szCs w:val="16"/>
                </w:rPr>
                <w:delText>1.75</w:delText>
              </w:r>
            </w:del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PrChange w:id="390" w:author="Karl Samuelsson" w:date="2019-10-15T16:24:00Z">
              <w:tcPr>
                <w:tcW w:w="9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E8EB8E1" w14:textId="3974E5C6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ins w:id="391" w:author="Karl Samuelsson" w:date="2019-10-15T16:00:00Z">
              <w:r>
                <w:rPr>
                  <w:sz w:val="16"/>
                  <w:szCs w:val="16"/>
                </w:rPr>
                <w:t>12</w:t>
              </w:r>
            </w:ins>
            <w:del w:id="392" w:author="Karl Samuelsson" w:date="2019-10-15T16:00:00Z">
              <w:r w:rsidDel="00933FBA">
                <w:rPr>
                  <w:sz w:val="16"/>
                  <w:szCs w:val="16"/>
                </w:rPr>
                <w:delText>08</w:delText>
              </w:r>
            </w:del>
            <w:r>
              <w:rPr>
                <w:sz w:val="16"/>
                <w:szCs w:val="16"/>
              </w:rPr>
              <w:t xml:space="preserve">, </w:t>
            </w:r>
            <w:ins w:id="393" w:author="Karl Samuelsson" w:date="2019-10-15T16:00:00Z">
              <w:r>
                <w:rPr>
                  <w:sz w:val="16"/>
                  <w:szCs w:val="16"/>
                </w:rPr>
                <w:t>4</w:t>
              </w:r>
            </w:ins>
            <w:del w:id="394" w:author="Karl Samuelsson" w:date="2019-10-15T16:00:00Z">
              <w:r w:rsidDel="00933FBA">
                <w:rPr>
                  <w:sz w:val="16"/>
                  <w:szCs w:val="16"/>
                </w:rPr>
                <w:delText>2</w:delText>
              </w:r>
            </w:del>
            <w:ins w:id="395" w:author="Karl Samuelsson" w:date="2019-10-15T16:00:00Z">
              <w:r>
                <w:rPr>
                  <w:sz w:val="16"/>
                  <w:szCs w:val="16"/>
                </w:rPr>
                <w:t>.60</w:t>
              </w:r>
            </w:ins>
            <w:del w:id="396" w:author="Karl Samuelsson" w:date="2019-10-15T16:00:00Z">
              <w:r w:rsidDel="00933FBA">
                <w:rPr>
                  <w:sz w:val="16"/>
                  <w:szCs w:val="16"/>
                </w:rPr>
                <w:delText>.84</w:delText>
              </w:r>
            </w:del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PrChange w:id="397" w:author="Karl Samuelsson" w:date="2019-10-15T16:24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4575D37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398" w:author="Karl Samuelsson" w:date="2019-10-15T16:24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4AF0EF5" w14:textId="3D6E2B14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399" w:author="Karl Samuelsson" w:date="2019-10-15T16:01:00Z">
              <w:r>
                <w:rPr>
                  <w:sz w:val="16"/>
                  <w:szCs w:val="16"/>
                </w:rPr>
                <w:t>2.27-2.28</w:t>
              </w:r>
            </w:ins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400" w:author="Karl Samuelsson" w:date="2019-10-15T16:24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69FD9C7" w14:textId="22800791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PrChange w:id="401" w:author="Karl Samuelsson" w:date="2019-10-15T16:24:00Z">
              <w:tcPr>
                <w:tcW w:w="95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D72761F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PrChange w:id="402" w:author="Karl Samuelsson" w:date="2019-10-15T16:24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B2A3A08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PrChange w:id="403" w:author="Karl Samuelsson" w:date="2019-10-15T16:24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D3FC47E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933FBA" w:rsidRPr="00EF6FB3" w14:paraId="1F00C5BA" w14:textId="6261BF22" w:rsidTr="0039672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404" w:author="Karl Samuelsson" w:date="2019-10-15T16:24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080439C" w14:textId="73A91A20" w:rsidR="00933FBA" w:rsidRPr="00EF6FB3" w:rsidRDefault="00933FBA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del w:id="405" w:author="Karl Samuelsson" w:date="2019-10-15T16:26:00Z">
              <w:r w:rsidRPr="00EF6FB3" w:rsidDel="00D21070">
                <w:rPr>
                  <w:sz w:val="16"/>
                  <w:szCs w:val="16"/>
                </w:rPr>
                <w:delText>HNC</w:delText>
              </w:r>
            </w:del>
            <w:ins w:id="406" w:author="Karl Samuelsson" w:date="2019-10-15T16:26:00Z">
              <w:r w:rsidR="00D21070">
                <w:rPr>
                  <w:sz w:val="16"/>
                  <w:szCs w:val="16"/>
                </w:rPr>
                <w:t>SA</w:t>
              </w:r>
            </w:ins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PrChange w:id="407" w:author="Karl Samuelsson" w:date="2019-10-15T16:24:00Z">
              <w:tcPr>
                <w:tcW w:w="7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3AE7DF4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PrChange w:id="408" w:author="Karl Samuelsson" w:date="2019-10-15T16:24:00Z">
              <w:tcPr>
                <w:tcW w:w="9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822E205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, 2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PrChange w:id="409" w:author="Karl Samuelsson" w:date="2019-10-15T16:24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D458E45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410" w:author="Karl Samuelsson" w:date="2019-10-15T16:24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24B55AD" w14:textId="3C47CDA9" w:rsidR="00933FBA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411" w:author="Karl Samuelsson" w:date="2019-10-15T16:01:00Z">
              <w:r>
                <w:rPr>
                  <w:sz w:val="16"/>
                  <w:szCs w:val="16"/>
                </w:rPr>
                <w:t>0.95-0.96</w:t>
              </w:r>
            </w:ins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412" w:author="Karl Samuelsson" w:date="2019-10-15T16:24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06FA63D" w14:textId="6ADD9934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PrChange w:id="413" w:author="Karl Samuelsson" w:date="2019-10-15T16:24:00Z">
              <w:tcPr>
                <w:tcW w:w="95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6493C58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, 5.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PrChange w:id="414" w:author="Karl Samuelsson" w:date="2019-10-15T16:24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29CA8B4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PrChange w:id="415" w:author="Karl Samuelsson" w:date="2019-10-15T16:24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AEE5F61" w14:textId="5D8D4619" w:rsidR="00933FBA" w:rsidRDefault="00727880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416" w:author="Karl Samuelsson" w:date="2019-10-15T16:04:00Z">
              <w:r>
                <w:rPr>
                  <w:sz w:val="16"/>
                  <w:szCs w:val="16"/>
                </w:rPr>
                <w:t>1.97-2.41</w:t>
              </w:r>
            </w:ins>
          </w:p>
        </w:tc>
      </w:tr>
      <w:tr w:rsidR="00933FBA" w:rsidRPr="00EF6FB3" w14:paraId="43B8525E" w14:textId="05CDF8E3" w:rsidTr="0039672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417" w:author="Karl Samuelsson" w:date="2019-10-15T16:24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BAE3D38" w14:textId="77777777" w:rsidR="00933FBA" w:rsidRPr="00EF6FB3" w:rsidRDefault="00933FBA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Ag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PrChange w:id="418" w:author="Karl Samuelsson" w:date="2019-10-15T16:24:00Z">
              <w:tcPr>
                <w:tcW w:w="7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66F8693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PrChange w:id="419" w:author="Karl Samuelsson" w:date="2019-10-15T16:24:00Z">
              <w:tcPr>
                <w:tcW w:w="9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F8AB1B5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PrChange w:id="420" w:author="Karl Samuelsson" w:date="2019-10-15T16:24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6D053B4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421" w:author="Karl Samuelsson" w:date="2019-10-15T16:24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2A138EA" w14:textId="77777777" w:rsidR="00933FBA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422" w:author="Karl Samuelsson" w:date="2019-10-15T16:24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1281042" w14:textId="2F22BC5E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PrChange w:id="423" w:author="Karl Samuelsson" w:date="2019-10-15T16:24:00Z">
              <w:tcPr>
                <w:tcW w:w="95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9049515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, 0.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PrChange w:id="424" w:author="Karl Samuelsson" w:date="2019-10-15T16:24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FD8300E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*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PrChange w:id="425" w:author="Karl Samuelsson" w:date="2019-10-15T16:24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9D1DE7A" w14:textId="7E9A937F" w:rsidR="00933FBA" w:rsidRDefault="00727880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426" w:author="Karl Samuelsson" w:date="2019-10-15T16:04:00Z">
              <w:r>
                <w:rPr>
                  <w:sz w:val="16"/>
                  <w:szCs w:val="16"/>
                </w:rPr>
                <w:t>0.26</w:t>
              </w:r>
            </w:ins>
          </w:p>
        </w:tc>
      </w:tr>
      <w:tr w:rsidR="00933FBA" w:rsidRPr="00EF6FB3" w14:paraId="661C8E96" w14:textId="1350C923" w:rsidTr="0039672E">
        <w:tc>
          <w:tcPr>
            <w:tcW w:w="1418" w:type="dxa"/>
            <w:tcBorders>
              <w:left w:val="nil"/>
              <w:bottom w:val="nil"/>
              <w:right w:val="nil"/>
            </w:tcBorders>
            <w:tcPrChange w:id="427" w:author="Karl Samuelsson" w:date="2019-10-15T16:24:00Z">
              <w:tcPr>
                <w:tcW w:w="1418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113CAC5B" w14:textId="77777777" w:rsidR="00933FBA" w:rsidRPr="00EF6FB3" w:rsidRDefault="00933FBA" w:rsidP="00BC5FDB">
            <w:pPr>
              <w:pStyle w:val="NormalIndent"/>
              <w:ind w:firstLine="0"/>
              <w:rPr>
                <w:b/>
                <w:sz w:val="16"/>
                <w:szCs w:val="16"/>
              </w:rPr>
            </w:pPr>
            <w:r w:rsidRPr="00EF6FB3">
              <w:rPr>
                <w:b/>
                <w:sz w:val="16"/>
                <w:szCs w:val="16"/>
              </w:rPr>
              <w:t>Interactions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tcPrChange w:id="428" w:author="Karl Samuelsson" w:date="2019-10-15T16:24:00Z">
              <w:tcPr>
                <w:tcW w:w="773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5FACC81E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tcPrChange w:id="429" w:author="Karl Samuelsson" w:date="2019-10-15T16:24:00Z">
              <w:tcPr>
                <w:tcW w:w="959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0286156C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tcPrChange w:id="430" w:author="Karl Samuelsson" w:date="2019-10-15T16:24:00Z">
              <w:tcPr>
                <w:tcW w:w="907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6CF080A3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tcPrChange w:id="431" w:author="Karl Samuelsson" w:date="2019-10-15T16:24:00Z">
              <w:tcPr>
                <w:tcW w:w="958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59327A00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tcPrChange w:id="432" w:author="Karl Samuelsson" w:date="2019-10-15T16:24:00Z">
              <w:tcPr>
                <w:tcW w:w="958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6183D418" w14:textId="5E114FE2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tcPrChange w:id="433" w:author="Karl Samuelsson" w:date="2019-10-15T16:24:00Z">
              <w:tcPr>
                <w:tcW w:w="953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196C7643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tcPrChange w:id="434" w:author="Karl Samuelsson" w:date="2019-10-15T16:24:00Z">
              <w:tcPr>
                <w:tcW w:w="836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71019E23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tcPrChange w:id="435" w:author="Karl Samuelsson" w:date="2019-10-15T16:24:00Z">
              <w:tcPr>
                <w:tcW w:w="836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1D40FCE3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933FBA" w:rsidRPr="00EF6FB3" w14:paraId="6E047C68" w14:textId="61325AA4" w:rsidTr="0039672E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436" w:author="Karl Samuelsson" w:date="2019-10-15T16:24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09703A8" w14:textId="395C2DB8" w:rsidR="00933FBA" w:rsidRPr="00EF6FB3" w:rsidRDefault="00933FBA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H</w:t>
            </w:r>
            <w:r w:rsidRPr="00EF6FB3">
              <w:rPr>
                <w:sz w:val="16"/>
                <w:szCs w:val="16"/>
              </w:rPr>
              <w:t>*</w:t>
            </w:r>
            <w:del w:id="437" w:author="Karl Samuelsson" w:date="2019-10-15T16:26:00Z">
              <w:r w:rsidRPr="00EF6FB3" w:rsidDel="00D21070">
                <w:rPr>
                  <w:sz w:val="16"/>
                  <w:szCs w:val="16"/>
                </w:rPr>
                <w:delText>HNC</w:delText>
              </w:r>
            </w:del>
            <w:ins w:id="438" w:author="Karl Samuelsson" w:date="2019-10-15T16:26:00Z">
              <w:r w:rsidR="00D21070">
                <w:rPr>
                  <w:sz w:val="16"/>
                  <w:szCs w:val="16"/>
                </w:rPr>
                <w:t>SA</w:t>
              </w:r>
            </w:ins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439" w:author="Karl Samuelsson" w:date="2019-10-15T16:24:00Z">
              <w:tcPr>
                <w:tcW w:w="77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C7424D6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1</w:t>
            </w:r>
            <w:del w:id="440" w:author="Karl Samuelsson" w:date="2019-10-15T16:01:00Z">
              <w:r w:rsidDel="00933FBA">
                <w:rPr>
                  <w:sz w:val="16"/>
                  <w:szCs w:val="16"/>
                </w:rPr>
                <w:delText>0</w:delText>
              </w:r>
            </w:del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441" w:author="Karl Samuelsson" w:date="2019-10-15T16:24:00Z">
              <w:tcPr>
                <w:tcW w:w="9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EB619A8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, 28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442" w:author="Karl Samuelsson" w:date="2019-10-15T16:24:00Z">
              <w:tcPr>
                <w:tcW w:w="90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B031BDE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*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443" w:author="Karl Samuelsson" w:date="2019-10-15T16:24:00Z">
              <w:tcPr>
                <w:tcW w:w="95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B76951F" w14:textId="1C64FF51" w:rsidR="00933FBA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444" w:author="Karl Samuelsson" w:date="2019-10-15T16:02:00Z">
              <w:r>
                <w:rPr>
                  <w:sz w:val="16"/>
                  <w:szCs w:val="16"/>
                </w:rPr>
                <w:t>67.8-68.1</w:t>
              </w:r>
            </w:ins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445" w:author="Karl Samuelsson" w:date="2019-10-15T16:24:00Z">
              <w:tcPr>
                <w:tcW w:w="95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1510BAE" w14:textId="25A3C992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</w:t>
            </w:r>
            <w:ins w:id="446" w:author="Karl Samuelsson" w:date="2019-10-15T16:05:00Z">
              <w:r w:rsidR="00727880">
                <w:rPr>
                  <w:sz w:val="16"/>
                  <w:szCs w:val="16"/>
                </w:rPr>
                <w:t>3</w:t>
              </w:r>
            </w:ins>
            <w:del w:id="447" w:author="Karl Samuelsson" w:date="2019-10-15T16:05:00Z">
              <w:r w:rsidDel="00727880">
                <w:rPr>
                  <w:sz w:val="16"/>
                  <w:szCs w:val="16"/>
                </w:rPr>
                <w:delText>28</w:delText>
              </w:r>
            </w:del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448" w:author="Karl Samuelsson" w:date="2019-10-15T16:24:00Z">
              <w:tcPr>
                <w:tcW w:w="95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D3A121D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, 24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449" w:author="Karl Samuelsson" w:date="2019-10-15T16:24:00Z">
              <w:tcPr>
                <w:tcW w:w="83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7D5BEC6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450" w:author="Karl Samuelsson" w:date="2019-10-15T16:24:00Z">
              <w:tcPr>
                <w:tcW w:w="83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3CC3F09" w14:textId="0CB7169F" w:rsidR="00933FBA" w:rsidRDefault="00727880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451" w:author="Karl Samuelsson" w:date="2019-10-15T16:05:00Z">
              <w:r>
                <w:rPr>
                  <w:sz w:val="16"/>
                  <w:szCs w:val="16"/>
                </w:rPr>
                <w:t>56.4-62.3</w:t>
              </w:r>
            </w:ins>
          </w:p>
        </w:tc>
      </w:tr>
      <w:tr w:rsidR="00933FBA" w:rsidDel="0039672E" w14:paraId="60029EEB" w14:textId="769ADD12" w:rsidTr="0039672E">
        <w:trPr>
          <w:del w:id="452" w:author="Karl Samuelsson" w:date="2019-10-15T16:24:00Z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PrChange w:id="453" w:author="Karl Samuelsson" w:date="2019-10-15T16:24:00Z">
              <w:tcPr>
                <w:tcW w:w="141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D2590C0" w14:textId="7421D059" w:rsidR="00933FBA" w:rsidDel="0039672E" w:rsidRDefault="00933FBA" w:rsidP="00BC5FDB">
            <w:pPr>
              <w:pStyle w:val="NormalIndent"/>
              <w:ind w:firstLine="0"/>
              <w:rPr>
                <w:del w:id="454" w:author="Karl Samuelsson" w:date="2019-10-15T16:24:00Z"/>
                <w:sz w:val="16"/>
                <w:szCs w:val="16"/>
              </w:rPr>
            </w:pPr>
            <w:del w:id="455" w:author="Karl Samuelsson" w:date="2019-10-15T16:24:00Z">
              <w:r w:rsidDel="0039672E">
                <w:rPr>
                  <w:sz w:val="16"/>
                  <w:szCs w:val="16"/>
                </w:rPr>
                <w:delText>AIC</w:delText>
              </w:r>
            </w:del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tcPrChange w:id="456" w:author="Karl Samuelsson" w:date="2019-10-15T16:24:00Z">
              <w:tcPr>
                <w:tcW w:w="773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52EF009" w14:textId="5042CC62" w:rsidR="00933FBA" w:rsidRPr="00EF6FB3" w:rsidDel="0039672E" w:rsidRDefault="00933FBA" w:rsidP="00BC5FDB">
            <w:pPr>
              <w:pStyle w:val="NormalIndent"/>
              <w:ind w:firstLine="0"/>
              <w:jc w:val="center"/>
              <w:rPr>
                <w:del w:id="457" w:author="Karl Samuelsson" w:date="2019-10-15T16:24:00Z"/>
                <w:sz w:val="16"/>
                <w:szCs w:val="16"/>
              </w:rPr>
            </w:pP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tcPrChange w:id="458" w:author="Karl Samuelsson" w:date="2019-10-15T16:24:00Z">
              <w:tcPr>
                <w:tcW w:w="959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4BB84C0" w14:textId="2DA7B4BA" w:rsidR="00933FBA" w:rsidRPr="00EF6FB3" w:rsidDel="0039672E" w:rsidRDefault="00933FBA" w:rsidP="00BC5FDB">
            <w:pPr>
              <w:pStyle w:val="NormalIndent"/>
              <w:ind w:firstLine="0"/>
              <w:jc w:val="center"/>
              <w:rPr>
                <w:del w:id="459" w:author="Karl Samuelsson" w:date="2019-10-15T16:24:00Z"/>
                <w:sz w:val="16"/>
                <w:szCs w:val="16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tcPrChange w:id="460" w:author="Karl Samuelsson" w:date="2019-10-15T16:24:00Z">
              <w:tcPr>
                <w:tcW w:w="907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8E0A0C7" w14:textId="7805414A" w:rsidR="00933FBA" w:rsidDel="0039672E" w:rsidRDefault="00933FBA" w:rsidP="00BC5FDB">
            <w:pPr>
              <w:pStyle w:val="NormalIndent"/>
              <w:ind w:firstLine="0"/>
              <w:jc w:val="center"/>
              <w:rPr>
                <w:del w:id="461" w:author="Karl Samuelsson" w:date="2019-10-15T16:24:00Z"/>
                <w:sz w:val="16"/>
                <w:szCs w:val="16"/>
              </w:rPr>
            </w:pPr>
            <w:del w:id="462" w:author="Karl Samuelsson" w:date="2019-10-15T16:24:00Z">
              <w:r w:rsidRPr="0074084C" w:rsidDel="0039672E">
                <w:rPr>
                  <w:sz w:val="16"/>
                  <w:szCs w:val="16"/>
                </w:rPr>
                <w:delText>747.6</w:delText>
              </w:r>
            </w:del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tcPrChange w:id="463" w:author="Karl Samuelsson" w:date="2019-10-15T16:24:00Z">
              <w:tcPr>
                <w:tcW w:w="95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E6DB91F" w14:textId="7CA6A82B" w:rsidR="00933FBA" w:rsidRPr="00EF6FB3" w:rsidDel="0039672E" w:rsidRDefault="00933FBA" w:rsidP="00BC5FDB">
            <w:pPr>
              <w:pStyle w:val="NormalIndent"/>
              <w:ind w:firstLine="0"/>
              <w:jc w:val="center"/>
              <w:rPr>
                <w:del w:id="464" w:author="Karl Samuelsson" w:date="2019-10-15T16:24:00Z"/>
                <w:sz w:val="16"/>
                <w:szCs w:val="16"/>
              </w:rPr>
            </w:pP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tcPrChange w:id="465" w:author="Karl Samuelsson" w:date="2019-10-15T16:24:00Z">
              <w:tcPr>
                <w:tcW w:w="95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C84C2C5" w14:textId="208E763B" w:rsidR="00933FBA" w:rsidRPr="00EF6FB3" w:rsidDel="0039672E" w:rsidRDefault="00933FBA" w:rsidP="00BC5FDB">
            <w:pPr>
              <w:pStyle w:val="NormalIndent"/>
              <w:ind w:firstLine="0"/>
              <w:jc w:val="center"/>
              <w:rPr>
                <w:del w:id="466" w:author="Karl Samuelsson" w:date="2019-10-15T16:24:00Z"/>
                <w:sz w:val="16"/>
                <w:szCs w:val="16"/>
              </w:rPr>
            </w:pP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tcPrChange w:id="467" w:author="Karl Samuelsson" w:date="2019-10-15T16:24:00Z">
              <w:tcPr>
                <w:tcW w:w="953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C30B631" w14:textId="145A6B9C" w:rsidR="00933FBA" w:rsidRPr="00EF6FB3" w:rsidDel="0039672E" w:rsidRDefault="00933FBA" w:rsidP="00BC5FDB">
            <w:pPr>
              <w:pStyle w:val="NormalIndent"/>
              <w:ind w:firstLine="0"/>
              <w:jc w:val="center"/>
              <w:rPr>
                <w:del w:id="468" w:author="Karl Samuelsson" w:date="2019-10-15T16:24:00Z"/>
                <w:sz w:val="16"/>
                <w:szCs w:val="16"/>
              </w:rPr>
            </w:pP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tcPrChange w:id="469" w:author="Karl Samuelsson" w:date="2019-10-15T16:24:00Z">
              <w:tcPr>
                <w:tcW w:w="836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3CA393C" w14:textId="6502D4E1" w:rsidR="00933FBA" w:rsidDel="0039672E" w:rsidRDefault="00933FBA" w:rsidP="00BC5FDB">
            <w:pPr>
              <w:pStyle w:val="NormalIndent"/>
              <w:ind w:firstLine="0"/>
              <w:jc w:val="center"/>
              <w:rPr>
                <w:del w:id="470" w:author="Karl Samuelsson" w:date="2019-10-15T16:24:00Z"/>
                <w:sz w:val="16"/>
                <w:szCs w:val="16"/>
              </w:rPr>
            </w:pPr>
            <w:del w:id="471" w:author="Karl Samuelsson" w:date="2019-10-15T16:24:00Z">
              <w:r w:rsidRPr="0074084C" w:rsidDel="0039672E">
                <w:rPr>
                  <w:sz w:val="16"/>
                  <w:szCs w:val="16"/>
                </w:rPr>
                <w:delText>739.5</w:delText>
              </w:r>
            </w:del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tcPrChange w:id="472" w:author="Karl Samuelsson" w:date="2019-10-15T16:24:00Z">
              <w:tcPr>
                <w:tcW w:w="836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432C4BF" w14:textId="38AD9787" w:rsidR="00933FBA" w:rsidRPr="0074084C" w:rsidDel="0039672E" w:rsidRDefault="00933FBA" w:rsidP="00BC5FDB">
            <w:pPr>
              <w:pStyle w:val="NormalIndent"/>
              <w:ind w:firstLine="0"/>
              <w:jc w:val="center"/>
              <w:rPr>
                <w:del w:id="473" w:author="Karl Samuelsson" w:date="2019-10-15T16:24:00Z"/>
                <w:sz w:val="16"/>
                <w:szCs w:val="16"/>
              </w:rPr>
            </w:pPr>
          </w:p>
        </w:tc>
      </w:tr>
      <w:tr w:rsidR="00933FBA" w:rsidRPr="00EF6FB3" w14:paraId="5084C59B" w14:textId="1AB2A643" w:rsidTr="0039672E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PrChange w:id="474" w:author="Karl Samuelsson" w:date="2019-10-15T16:24:00Z">
              <w:tcPr>
                <w:tcW w:w="141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F977B54" w14:textId="77777777" w:rsidR="00933FBA" w:rsidRPr="00EF6FB3" w:rsidRDefault="00933FBA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ocorrelation matrix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tcPrChange w:id="475" w:author="Karl Samuelsson" w:date="2019-10-15T16:24:00Z">
              <w:tcPr>
                <w:tcW w:w="773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1633D2D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tcPrChange w:id="476" w:author="Karl Samuelsson" w:date="2019-10-15T16:24:00Z">
              <w:tcPr>
                <w:tcW w:w="959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72EC442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tcPrChange w:id="477" w:author="Karl Samuelsson" w:date="2019-10-15T16:24:00Z">
              <w:tcPr>
                <w:tcW w:w="907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82BFAD0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9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tcPrChange w:id="478" w:author="Karl Samuelsson" w:date="2019-10-15T16:24:00Z">
              <w:tcPr>
                <w:tcW w:w="95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65D16FB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tcPrChange w:id="479" w:author="Karl Samuelsson" w:date="2019-10-15T16:24:00Z">
              <w:tcPr>
                <w:tcW w:w="95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A41A115" w14:textId="3263B680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tcPrChange w:id="480" w:author="Karl Samuelsson" w:date="2019-10-15T16:24:00Z">
              <w:tcPr>
                <w:tcW w:w="953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2CD59D9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tcPrChange w:id="481" w:author="Karl Samuelsson" w:date="2019-10-15T16:24:00Z">
              <w:tcPr>
                <w:tcW w:w="836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AFCD503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**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tcPrChange w:id="482" w:author="Karl Samuelsson" w:date="2019-10-15T16:24:00Z">
              <w:tcPr>
                <w:tcW w:w="836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2A107C5" w14:textId="77777777" w:rsidR="00933FBA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933FBA" w:rsidRPr="00EF6FB3" w14:paraId="19FCB609" w14:textId="06B3E996" w:rsidTr="0039672E">
        <w:tc>
          <w:tcPr>
            <w:tcW w:w="1418" w:type="dxa"/>
            <w:tcBorders>
              <w:left w:val="nil"/>
              <w:bottom w:val="nil"/>
              <w:right w:val="nil"/>
            </w:tcBorders>
            <w:tcPrChange w:id="483" w:author="Karl Samuelsson" w:date="2019-10-15T16:24:00Z">
              <w:tcPr>
                <w:tcW w:w="1418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109DAC58" w14:textId="77777777" w:rsidR="00933FBA" w:rsidRPr="00EF6FB3" w:rsidRDefault="00933FBA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ighbourhood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tcPrChange w:id="484" w:author="Karl Samuelsson" w:date="2019-10-15T16:24:00Z">
              <w:tcPr>
                <w:tcW w:w="773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0BE96811" w14:textId="77777777" w:rsidR="00933FBA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 m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tcPrChange w:id="485" w:author="Karl Samuelsson" w:date="2019-10-15T16:24:00Z">
              <w:tcPr>
                <w:tcW w:w="959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1449FB37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tcPrChange w:id="486" w:author="Karl Samuelsson" w:date="2019-10-15T16:24:00Z">
              <w:tcPr>
                <w:tcW w:w="907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753738CE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tcPrChange w:id="487" w:author="Karl Samuelsson" w:date="2019-10-15T16:24:00Z">
              <w:tcPr>
                <w:tcW w:w="958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49CC1699" w14:textId="77777777" w:rsidR="00933FBA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tcPrChange w:id="488" w:author="Karl Samuelsson" w:date="2019-10-15T16:24:00Z">
              <w:tcPr>
                <w:tcW w:w="958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628B3025" w14:textId="2C4763CA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 m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tcPrChange w:id="489" w:author="Karl Samuelsson" w:date="2019-10-15T16:24:00Z">
              <w:tcPr>
                <w:tcW w:w="953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10C2D848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tcPrChange w:id="490" w:author="Karl Samuelsson" w:date="2019-10-15T16:24:00Z">
              <w:tcPr>
                <w:tcW w:w="836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1DEFF7A8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tcPrChange w:id="491" w:author="Karl Samuelsson" w:date="2019-10-15T16:24:00Z">
              <w:tcPr>
                <w:tcW w:w="836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3F14CAE0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933FBA" w:rsidRPr="00EF6FB3" w14:paraId="67C6059D" w14:textId="1BB7D3BC" w:rsidTr="0039672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492" w:author="Karl Samuelsson" w:date="2019-10-15T16:24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EE02E1F" w14:textId="77777777" w:rsidR="00933FBA" w:rsidRPr="00EF6FB3" w:rsidRDefault="00933FBA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Moran’s 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PrChange w:id="493" w:author="Karl Samuelsson" w:date="2019-10-15T16:24:00Z">
              <w:tcPr>
                <w:tcW w:w="7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9560D3D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PrChange w:id="494" w:author="Karl Samuelsson" w:date="2019-10-15T16:24:00Z">
              <w:tcPr>
                <w:tcW w:w="9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546BCEC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PrChange w:id="495" w:author="Karl Samuelsson" w:date="2019-10-15T16:24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5CA6275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496" w:author="Karl Samuelsson" w:date="2019-10-15T16:24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C612615" w14:textId="77777777" w:rsidR="00933FBA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497" w:author="Karl Samuelsson" w:date="2019-10-15T16:24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02FE93D" w14:textId="358BB9BC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PrChange w:id="498" w:author="Karl Samuelsson" w:date="2019-10-15T16:24:00Z">
              <w:tcPr>
                <w:tcW w:w="95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9138E9F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PrChange w:id="499" w:author="Karl Samuelsson" w:date="2019-10-15T16:24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E532BD9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PrChange w:id="500" w:author="Karl Samuelsson" w:date="2019-10-15T16:24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6429D66" w14:textId="77777777" w:rsidR="00933FBA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933FBA" w:rsidRPr="00EF6FB3" w14:paraId="5ADB9451" w14:textId="749D448B" w:rsidTr="0039672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501" w:author="Karl Samuelsson" w:date="2019-10-15T16:24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2D23373" w14:textId="77777777" w:rsidR="00933FBA" w:rsidRPr="00EF6FB3" w:rsidRDefault="00933FBA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sym w:font="Symbol" w:char="F044"/>
            </w:r>
            <w:r w:rsidRPr="00EF6FB3">
              <w:rPr>
                <w:sz w:val="16"/>
                <w:szCs w:val="16"/>
              </w:rPr>
              <w:t>AI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PrChange w:id="502" w:author="Karl Samuelsson" w:date="2019-10-15T16:24:00Z">
              <w:tcPr>
                <w:tcW w:w="7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50C8D55" w14:textId="77777777" w:rsidR="00933FBA" w:rsidRPr="00D54A7A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PrChange w:id="503" w:author="Karl Samuelsson" w:date="2019-10-15T16:24:00Z">
              <w:tcPr>
                <w:tcW w:w="9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D96C575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PrChange w:id="504" w:author="Karl Samuelsson" w:date="2019-10-15T16:24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C21C93B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505" w:author="Karl Samuelsson" w:date="2019-10-15T16:24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9A79714" w14:textId="77777777" w:rsidR="00933FBA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PrChange w:id="506" w:author="Karl Samuelsson" w:date="2019-10-15T16:24:00Z">
              <w:tcPr>
                <w:tcW w:w="95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731D152" w14:textId="45FEC3BA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PrChange w:id="507" w:author="Karl Samuelsson" w:date="2019-10-15T16:24:00Z">
              <w:tcPr>
                <w:tcW w:w="95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D381E69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PrChange w:id="508" w:author="Karl Samuelsson" w:date="2019-10-15T16:24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CF3AA5D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PrChange w:id="509" w:author="Karl Samuelsson" w:date="2019-10-15T16:24:00Z">
              <w:tcPr>
                <w:tcW w:w="83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05B7750" w14:textId="77777777" w:rsidR="00933FBA" w:rsidRPr="00EF6FB3" w:rsidRDefault="00933FBA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</w:tbl>
    <w:p w14:paraId="34D5BBDF" w14:textId="77777777" w:rsidR="00E71E3A" w:rsidRDefault="00E71E3A" w:rsidP="00E71E3A">
      <w:pPr>
        <w:pStyle w:val="NormalIndent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  <w:tblPrChange w:id="510" w:author="Karl Samuelsson" w:date="2019-10-15T16:06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418"/>
        <w:gridCol w:w="773"/>
        <w:gridCol w:w="959"/>
        <w:gridCol w:w="907"/>
        <w:gridCol w:w="1188"/>
        <w:tblGridChange w:id="511">
          <w:tblGrid>
            <w:gridCol w:w="1418"/>
            <w:gridCol w:w="773"/>
            <w:gridCol w:w="959"/>
            <w:gridCol w:w="907"/>
            <w:gridCol w:w="907"/>
          </w:tblGrid>
        </w:tblGridChange>
      </w:tblGrid>
      <w:tr w:rsidR="00214158" w:rsidRPr="00EF6FB3" w14:paraId="10DCE0A6" w14:textId="247FF664" w:rsidTr="0021415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512" w:author="Karl Samuelsson" w:date="2019-10-15T16:06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69528B1" w14:textId="77777777" w:rsidR="00214158" w:rsidRPr="00EF6FB3" w:rsidRDefault="00214158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513" w:author="Karl Samuelsson" w:date="2019-10-15T16:06:00Z">
              <w:tcPr>
                <w:tcW w:w="173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346B724" w14:textId="77777777" w:rsidR="00214158" w:rsidRPr="00EF6FB3" w:rsidRDefault="00214158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aping rout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PrChange w:id="514" w:author="Karl Samuelsson" w:date="2019-10-15T16:06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AEC9354" w14:textId="77777777" w:rsidR="00214158" w:rsidRPr="00EF6FB3" w:rsidRDefault="00214158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PrChange w:id="515" w:author="Karl Samuelsson" w:date="2019-10-15T16:06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C1C0F60" w14:textId="77777777" w:rsidR="00214158" w:rsidRPr="00EF6FB3" w:rsidRDefault="00214158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</w:tr>
      <w:tr w:rsidR="00214158" w:rsidRPr="00EF6FB3" w14:paraId="3AFC47F7" w14:textId="3B86C6CB" w:rsidTr="00214158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516" w:author="Karl Samuelsson" w:date="2019-10-15T16:06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4A2FFC6" w14:textId="77777777" w:rsidR="00214158" w:rsidRPr="00EF6FB3" w:rsidRDefault="00214158" w:rsidP="00BC5FDB">
            <w:pPr>
              <w:pStyle w:val="NormalIndent"/>
              <w:ind w:firstLine="0"/>
              <w:rPr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517" w:author="Karl Samuelsson" w:date="2019-10-15T16:06:00Z">
              <w:tcPr>
                <w:tcW w:w="77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C3AFCA2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.R.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518" w:author="Karl Samuelsson" w:date="2019-10-15T16:06:00Z">
              <w:tcPr>
                <w:tcW w:w="9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DFACB68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95% C.I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519" w:author="Karl Samuelsson" w:date="2019-10-15T16:06:00Z">
              <w:tcPr>
                <w:tcW w:w="90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95A5F07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p-valu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520" w:author="Karl Samuelsson" w:date="2019-10-15T16:06:00Z">
              <w:tcPr>
                <w:tcW w:w="90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C852952" w14:textId="57880755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521" w:author="Karl Samuelsson" w:date="2019-10-15T16:06:00Z">
              <w:r>
                <w:rPr>
                  <w:sz w:val="16"/>
                  <w:szCs w:val="16"/>
                </w:rPr>
                <w:t>O.R. range</w:t>
              </w:r>
            </w:ins>
          </w:p>
        </w:tc>
      </w:tr>
      <w:tr w:rsidR="00214158" w:rsidRPr="00EF6FB3" w14:paraId="252A3639" w14:textId="5B8F04E1" w:rsidTr="0021415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522" w:author="Karl Samuelsson" w:date="2019-10-15T16:06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B619FF3" w14:textId="77777777" w:rsidR="00214158" w:rsidRPr="00EF6FB3" w:rsidRDefault="00214158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Ecosystem health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PrChange w:id="523" w:author="Karl Samuelsson" w:date="2019-10-15T16:06:00Z">
              <w:tcPr>
                <w:tcW w:w="7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B422995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PrChange w:id="524" w:author="Karl Samuelsson" w:date="2019-10-15T16:06:00Z">
              <w:tcPr>
                <w:tcW w:w="9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4422027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, 5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PrChange w:id="525" w:author="Karl Samuelsson" w:date="2019-10-15T16:06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7D86F14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EF6FB3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1**</w:t>
            </w:r>
            <w:r w:rsidRPr="00EF6FB3">
              <w:rPr>
                <w:sz w:val="16"/>
                <w:szCs w:val="16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PrChange w:id="526" w:author="Karl Samuelsson" w:date="2019-10-15T16:06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8BB20A1" w14:textId="1A5A0912" w:rsidR="00214158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527" w:author="Karl Samuelsson" w:date="2019-10-15T16:07:00Z">
              <w:r>
                <w:rPr>
                  <w:sz w:val="16"/>
                  <w:szCs w:val="16"/>
                </w:rPr>
                <w:t>2.41-3.00</w:t>
              </w:r>
            </w:ins>
          </w:p>
        </w:tc>
      </w:tr>
      <w:tr w:rsidR="00214158" w:rsidRPr="00EF6FB3" w14:paraId="4111E65F" w14:textId="5DDF81C0" w:rsidTr="0021415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528" w:author="Karl Samuelsson" w:date="2019-10-15T16:06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F6EE805" w14:textId="77777777" w:rsidR="00214158" w:rsidRPr="00EF6FB3" w:rsidRDefault="00214158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iduous fores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PrChange w:id="529" w:author="Karl Samuelsson" w:date="2019-10-15T16:06:00Z">
              <w:tcPr>
                <w:tcW w:w="7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CC7F450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PrChange w:id="530" w:author="Karl Samuelsson" w:date="2019-10-15T16:06:00Z">
              <w:tcPr>
                <w:tcW w:w="9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DF47B80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PrChange w:id="531" w:author="Karl Samuelsson" w:date="2019-10-15T16:06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732C08F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PrChange w:id="532" w:author="Karl Samuelsson" w:date="2019-10-15T16:06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281849B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214158" w:rsidRPr="00EF6FB3" w14:paraId="4BE8F2BD" w14:textId="1DC910B1" w:rsidTr="0021415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533" w:author="Karl Samuelsson" w:date="2019-10-15T16:06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6BF9BBB" w14:textId="2052BB7F" w:rsidR="00214158" w:rsidRPr="00EF6FB3" w:rsidRDefault="00214158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del w:id="534" w:author="Karl Samuelsson" w:date="2019-10-15T16:26:00Z">
              <w:r w:rsidRPr="00EF6FB3" w:rsidDel="00D21070">
                <w:rPr>
                  <w:sz w:val="16"/>
                  <w:szCs w:val="16"/>
                </w:rPr>
                <w:delText>HNC</w:delText>
              </w:r>
            </w:del>
            <w:ins w:id="535" w:author="Karl Samuelsson" w:date="2019-10-15T16:26:00Z">
              <w:r w:rsidR="00D21070">
                <w:rPr>
                  <w:sz w:val="16"/>
                  <w:szCs w:val="16"/>
                </w:rPr>
                <w:t>SA</w:t>
              </w:r>
            </w:ins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PrChange w:id="536" w:author="Karl Samuelsson" w:date="2019-10-15T16:06:00Z">
              <w:tcPr>
                <w:tcW w:w="7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FC6513D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PrChange w:id="537" w:author="Karl Samuelsson" w:date="2019-10-15T16:06:00Z">
              <w:tcPr>
                <w:tcW w:w="9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627781C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PrChange w:id="538" w:author="Karl Samuelsson" w:date="2019-10-15T16:06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337BA0A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PrChange w:id="539" w:author="Karl Samuelsson" w:date="2019-10-15T16:06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5921CBC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214158" w:rsidRPr="00EF6FB3" w14:paraId="64E829F2" w14:textId="11652840" w:rsidTr="0021415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540" w:author="Karl Samuelsson" w:date="2019-10-15T16:06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2B52616" w14:textId="77777777" w:rsidR="00214158" w:rsidRPr="00EF6FB3" w:rsidRDefault="00214158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Ag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PrChange w:id="541" w:author="Karl Samuelsson" w:date="2019-10-15T16:06:00Z">
              <w:tcPr>
                <w:tcW w:w="7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A82E346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PrChange w:id="542" w:author="Karl Samuelsson" w:date="2019-10-15T16:06:00Z">
              <w:tcPr>
                <w:tcW w:w="9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A55C0A2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, 0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PrChange w:id="543" w:author="Karl Samuelsson" w:date="2019-10-15T16:06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6CBD646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PrChange w:id="544" w:author="Karl Samuelsson" w:date="2019-10-15T16:06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0C5CB74" w14:textId="6BA8F2CD" w:rsidR="00214158" w:rsidRDefault="0039672E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ins w:id="545" w:author="Karl Samuelsson" w:date="2019-10-15T16:24:00Z">
              <w:r>
                <w:rPr>
                  <w:sz w:val="16"/>
                  <w:szCs w:val="16"/>
                </w:rPr>
                <w:t>0.07</w:t>
              </w:r>
            </w:ins>
          </w:p>
        </w:tc>
      </w:tr>
      <w:tr w:rsidR="00214158" w:rsidDel="0039672E" w14:paraId="3FFC8B11" w14:textId="7680E888" w:rsidTr="00214158">
        <w:trPr>
          <w:del w:id="546" w:author="Karl Samuelsson" w:date="2019-10-15T16:24:00Z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PrChange w:id="547" w:author="Karl Samuelsson" w:date="2019-10-15T16:06:00Z">
              <w:tcPr>
                <w:tcW w:w="141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99E260C" w14:textId="74CE0992" w:rsidR="00214158" w:rsidDel="0039672E" w:rsidRDefault="00214158" w:rsidP="00BC5FDB">
            <w:pPr>
              <w:pStyle w:val="NormalIndent"/>
              <w:ind w:firstLine="0"/>
              <w:rPr>
                <w:del w:id="548" w:author="Karl Samuelsson" w:date="2019-10-15T16:24:00Z"/>
                <w:sz w:val="16"/>
                <w:szCs w:val="16"/>
              </w:rPr>
            </w:pPr>
            <w:del w:id="549" w:author="Karl Samuelsson" w:date="2019-10-15T16:24:00Z">
              <w:r w:rsidDel="0039672E">
                <w:rPr>
                  <w:sz w:val="16"/>
                  <w:szCs w:val="16"/>
                </w:rPr>
                <w:delText>AIC</w:delText>
              </w:r>
            </w:del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  <w:tcPrChange w:id="550" w:author="Karl Samuelsson" w:date="2019-10-15T16:06:00Z">
              <w:tcPr>
                <w:tcW w:w="773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3265AE0" w14:textId="1F520919" w:rsidR="00214158" w:rsidRPr="00EF6FB3" w:rsidDel="0039672E" w:rsidRDefault="00214158" w:rsidP="00BC5FDB">
            <w:pPr>
              <w:pStyle w:val="NormalIndent"/>
              <w:ind w:firstLine="0"/>
              <w:jc w:val="center"/>
              <w:rPr>
                <w:del w:id="551" w:author="Karl Samuelsson" w:date="2019-10-15T16:24:00Z"/>
                <w:sz w:val="16"/>
                <w:szCs w:val="16"/>
              </w:rPr>
            </w:pP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tcPrChange w:id="552" w:author="Karl Samuelsson" w:date="2019-10-15T16:06:00Z">
              <w:tcPr>
                <w:tcW w:w="959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17905E9" w14:textId="2933BCA8" w:rsidR="00214158" w:rsidRPr="00EF6FB3" w:rsidDel="0039672E" w:rsidRDefault="00214158" w:rsidP="00BC5FDB">
            <w:pPr>
              <w:pStyle w:val="NormalIndent"/>
              <w:ind w:firstLine="0"/>
              <w:jc w:val="center"/>
              <w:rPr>
                <w:del w:id="553" w:author="Karl Samuelsson" w:date="2019-10-15T16:24:00Z"/>
                <w:sz w:val="16"/>
                <w:szCs w:val="16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tcPrChange w:id="554" w:author="Karl Samuelsson" w:date="2019-10-15T16:06:00Z">
              <w:tcPr>
                <w:tcW w:w="907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AE4A0E0" w14:textId="67595FB7" w:rsidR="00214158" w:rsidDel="0039672E" w:rsidRDefault="00214158" w:rsidP="00BC5FDB">
            <w:pPr>
              <w:pStyle w:val="NormalIndent"/>
              <w:ind w:firstLine="0"/>
              <w:jc w:val="center"/>
              <w:rPr>
                <w:del w:id="555" w:author="Karl Samuelsson" w:date="2019-10-15T16:24:00Z"/>
                <w:sz w:val="16"/>
                <w:szCs w:val="16"/>
              </w:rPr>
            </w:pPr>
            <w:del w:id="556" w:author="Karl Samuelsson" w:date="2019-10-15T16:24:00Z">
              <w:r w:rsidRPr="0074084C" w:rsidDel="0039672E">
                <w:rPr>
                  <w:sz w:val="16"/>
                  <w:szCs w:val="16"/>
                </w:rPr>
                <w:delText>605.4</w:delText>
              </w:r>
            </w:del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tcPrChange w:id="557" w:author="Karl Samuelsson" w:date="2019-10-15T16:06:00Z">
              <w:tcPr>
                <w:tcW w:w="907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FD23397" w14:textId="6AB9D72E" w:rsidR="00214158" w:rsidRPr="0074084C" w:rsidDel="0039672E" w:rsidRDefault="00214158" w:rsidP="00BC5FDB">
            <w:pPr>
              <w:pStyle w:val="NormalIndent"/>
              <w:ind w:firstLine="0"/>
              <w:jc w:val="center"/>
              <w:rPr>
                <w:del w:id="558" w:author="Karl Samuelsson" w:date="2019-10-15T16:24:00Z"/>
                <w:sz w:val="16"/>
                <w:szCs w:val="16"/>
              </w:rPr>
            </w:pPr>
          </w:p>
        </w:tc>
      </w:tr>
      <w:tr w:rsidR="00214158" w:rsidRPr="00EF6FB3" w14:paraId="15FAB51D" w14:textId="3E122583" w:rsidTr="00214158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PrChange w:id="559" w:author="Karl Samuelsson" w:date="2019-10-15T16:06:00Z">
              <w:tcPr>
                <w:tcW w:w="141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66FCEE9" w14:textId="77777777" w:rsidR="00214158" w:rsidRPr="00EF6FB3" w:rsidRDefault="00214158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ocorrelation matrix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  <w:tcPrChange w:id="560" w:author="Karl Samuelsson" w:date="2019-10-15T16:06:00Z">
              <w:tcPr>
                <w:tcW w:w="773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A61A247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tcPrChange w:id="561" w:author="Karl Samuelsson" w:date="2019-10-15T16:06:00Z">
              <w:tcPr>
                <w:tcW w:w="959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E9B4B45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tcPrChange w:id="562" w:author="Karl Samuelsson" w:date="2019-10-15T16:06:00Z">
              <w:tcPr>
                <w:tcW w:w="907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6A368DD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**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tcPrChange w:id="563" w:author="Karl Samuelsson" w:date="2019-10-15T16:06:00Z">
              <w:tcPr>
                <w:tcW w:w="907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935DD98" w14:textId="77777777" w:rsidR="00214158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214158" w:rsidRPr="00EF6FB3" w14:paraId="7E9EE761" w14:textId="0282E33E" w:rsidTr="00214158">
        <w:tc>
          <w:tcPr>
            <w:tcW w:w="1418" w:type="dxa"/>
            <w:tcBorders>
              <w:left w:val="nil"/>
              <w:bottom w:val="nil"/>
              <w:right w:val="nil"/>
            </w:tcBorders>
            <w:tcPrChange w:id="564" w:author="Karl Samuelsson" w:date="2019-10-15T16:06:00Z">
              <w:tcPr>
                <w:tcW w:w="1418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4E02D04F" w14:textId="77777777" w:rsidR="00214158" w:rsidRPr="00EF6FB3" w:rsidRDefault="00214158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ighbourhood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tcPrChange w:id="565" w:author="Karl Samuelsson" w:date="2019-10-15T16:06:00Z">
              <w:tcPr>
                <w:tcW w:w="773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5CFE3812" w14:textId="77777777" w:rsidR="00214158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 m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tcPrChange w:id="566" w:author="Karl Samuelsson" w:date="2019-10-15T16:06:00Z">
              <w:tcPr>
                <w:tcW w:w="959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1FB9EE6C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tcPrChange w:id="567" w:author="Karl Samuelsson" w:date="2019-10-15T16:06:00Z">
              <w:tcPr>
                <w:tcW w:w="907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3AFC5D95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tcPrChange w:id="568" w:author="Karl Samuelsson" w:date="2019-10-15T16:06:00Z">
              <w:tcPr>
                <w:tcW w:w="907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72547EE3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214158" w:rsidRPr="00EF6FB3" w14:paraId="5BF6FC77" w14:textId="2E94C19B" w:rsidTr="0021415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569" w:author="Karl Samuelsson" w:date="2019-10-15T16:06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11F74AB" w14:textId="77777777" w:rsidR="00214158" w:rsidRPr="00EF6FB3" w:rsidRDefault="00214158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t>Moran’s I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PrChange w:id="570" w:author="Karl Samuelsson" w:date="2019-10-15T16:06:00Z">
              <w:tcPr>
                <w:tcW w:w="7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ECB847D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PrChange w:id="571" w:author="Karl Samuelsson" w:date="2019-10-15T16:06:00Z">
              <w:tcPr>
                <w:tcW w:w="9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0A66404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PrChange w:id="572" w:author="Karl Samuelsson" w:date="2019-10-15T16:06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A578E33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PrChange w:id="573" w:author="Karl Samuelsson" w:date="2019-10-15T16:06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BD41A86" w14:textId="77777777" w:rsidR="00214158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214158" w:rsidRPr="00EF6FB3" w14:paraId="2D9CC41E" w14:textId="330A3789" w:rsidTr="0021415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PrChange w:id="574" w:author="Karl Samuelsson" w:date="2019-10-15T16:06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D404094" w14:textId="77777777" w:rsidR="00214158" w:rsidRPr="00EF6FB3" w:rsidRDefault="00214158" w:rsidP="00BC5FDB">
            <w:pPr>
              <w:pStyle w:val="NormalIndent"/>
              <w:ind w:firstLine="0"/>
              <w:rPr>
                <w:sz w:val="16"/>
                <w:szCs w:val="16"/>
              </w:rPr>
            </w:pPr>
            <w:r w:rsidRPr="00EF6FB3">
              <w:rPr>
                <w:sz w:val="16"/>
                <w:szCs w:val="16"/>
              </w:rPr>
              <w:sym w:font="Symbol" w:char="F044"/>
            </w:r>
            <w:r w:rsidRPr="00EF6FB3">
              <w:rPr>
                <w:sz w:val="16"/>
                <w:szCs w:val="16"/>
              </w:rPr>
              <w:t>AI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PrChange w:id="575" w:author="Karl Samuelsson" w:date="2019-10-15T16:06:00Z">
              <w:tcPr>
                <w:tcW w:w="77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4FA39BF" w14:textId="77777777" w:rsidR="00214158" w:rsidRPr="00D54A7A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7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PrChange w:id="576" w:author="Karl Samuelsson" w:date="2019-10-15T16:06:00Z">
              <w:tcPr>
                <w:tcW w:w="9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E860EE7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PrChange w:id="577" w:author="Karl Samuelsson" w:date="2019-10-15T16:06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7F6AECD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PrChange w:id="578" w:author="Karl Samuelsson" w:date="2019-10-15T16:06:00Z">
              <w:tcPr>
                <w:tcW w:w="90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A0146BB" w14:textId="77777777" w:rsidR="00214158" w:rsidRPr="00EF6FB3" w:rsidRDefault="00214158" w:rsidP="00BC5FDB">
            <w:pPr>
              <w:pStyle w:val="NormalIndent"/>
              <w:ind w:firstLine="0"/>
              <w:jc w:val="center"/>
              <w:rPr>
                <w:sz w:val="16"/>
                <w:szCs w:val="16"/>
              </w:rPr>
            </w:pPr>
          </w:p>
        </w:tc>
      </w:tr>
    </w:tbl>
    <w:p w14:paraId="721C7DF9" w14:textId="77777777" w:rsidR="004726BB" w:rsidRDefault="004726BB"/>
    <w:sectPr w:rsidR="004726BB" w:rsidSect="006C727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rl Samuelsson">
    <w15:presenceInfo w15:providerId="AD" w15:userId="S::kalsan@hig.se::59003db4-1211-4474-bf09-88f236b83e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E3A"/>
    <w:rsid w:val="00193362"/>
    <w:rsid w:val="001A00DC"/>
    <w:rsid w:val="00214158"/>
    <w:rsid w:val="0039672E"/>
    <w:rsid w:val="004726BB"/>
    <w:rsid w:val="00567017"/>
    <w:rsid w:val="0057259D"/>
    <w:rsid w:val="005D2121"/>
    <w:rsid w:val="00617E06"/>
    <w:rsid w:val="006941B5"/>
    <w:rsid w:val="006C7271"/>
    <w:rsid w:val="00727880"/>
    <w:rsid w:val="00825FFD"/>
    <w:rsid w:val="008A7752"/>
    <w:rsid w:val="008F58FF"/>
    <w:rsid w:val="00920336"/>
    <w:rsid w:val="00933FBA"/>
    <w:rsid w:val="009B0FB1"/>
    <w:rsid w:val="00B1795D"/>
    <w:rsid w:val="00B45A8F"/>
    <w:rsid w:val="00BD153F"/>
    <w:rsid w:val="00CD106F"/>
    <w:rsid w:val="00D21070"/>
    <w:rsid w:val="00D2537E"/>
    <w:rsid w:val="00D70B7C"/>
    <w:rsid w:val="00DD6EE2"/>
    <w:rsid w:val="00E3648D"/>
    <w:rsid w:val="00E71E3A"/>
    <w:rsid w:val="00EC4152"/>
    <w:rsid w:val="00F0666B"/>
    <w:rsid w:val="00F96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FA19E2"/>
  <w15:chartTrackingRefBased/>
  <w15:docId w15:val="{6F19933A-DF22-6D45-BCB1-8D668C6F8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next w:val="NormalIndent"/>
    <w:qFormat/>
    <w:rsid w:val="00E71E3A"/>
    <w:pPr>
      <w:spacing w:line="480" w:lineRule="auto"/>
      <w:ind w:firstLine="255"/>
      <w:jc w:val="both"/>
    </w:pPr>
    <w:rPr>
      <w:rFonts w:ascii="Times New Roman" w:eastAsia="Times New Roman" w:hAnsi="Times New Roman" w:cs="Times New Roman"/>
      <w:sz w:val="22"/>
      <w:szCs w:val="20"/>
      <w:lang w:val="en-GB" w:eastAsia="sv-SE"/>
    </w:rPr>
  </w:style>
  <w:style w:type="paragraph" w:styleId="Heading1">
    <w:name w:val="heading 1"/>
    <w:basedOn w:val="Normal"/>
    <w:next w:val="Normal"/>
    <w:link w:val="Heading1Char"/>
    <w:autoRedefine/>
    <w:qFormat/>
    <w:rsid w:val="00617E06"/>
    <w:pPr>
      <w:keepNext/>
      <w:pageBreakBefore/>
      <w:suppressAutoHyphens/>
      <w:spacing w:after="1680" w:line="400" w:lineRule="exact"/>
      <w:jc w:val="left"/>
      <w:outlineLvl w:val="0"/>
    </w:pPr>
    <w:rPr>
      <w:rFonts w:eastAsia="Times"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7E06"/>
    <w:rPr>
      <w:rFonts w:ascii="Times New Roman" w:eastAsia="Times" w:hAnsi="Times New Roman" w:cs="Times New Roman"/>
      <w:sz w:val="36"/>
      <w:szCs w:val="20"/>
      <w:lang w:val="en-GB" w:eastAsia="sv-SE"/>
    </w:rPr>
  </w:style>
  <w:style w:type="character" w:styleId="Strong">
    <w:name w:val="Strong"/>
    <w:basedOn w:val="DefaultParagraphFont"/>
    <w:qFormat/>
    <w:rsid w:val="00617E06"/>
    <w:rPr>
      <w:b/>
      <w:bCs/>
    </w:rPr>
  </w:style>
  <w:style w:type="table" w:styleId="TableGrid">
    <w:name w:val="Table Grid"/>
    <w:basedOn w:val="TableNormal"/>
    <w:uiPriority w:val="59"/>
    <w:rsid w:val="00E71E3A"/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Indent">
    <w:name w:val="Normal Indent"/>
    <w:basedOn w:val="Normal"/>
    <w:link w:val="NormalIndentChar"/>
    <w:qFormat/>
    <w:rsid w:val="00E71E3A"/>
  </w:style>
  <w:style w:type="character" w:customStyle="1" w:styleId="NormalIndentChar">
    <w:name w:val="Normal Indent Char"/>
    <w:basedOn w:val="DefaultParagraphFont"/>
    <w:link w:val="NormalIndent"/>
    <w:rsid w:val="00E71E3A"/>
    <w:rPr>
      <w:rFonts w:ascii="Times New Roman" w:eastAsia="Times New Roman" w:hAnsi="Times New Roman" w:cs="Times New Roman"/>
      <w:sz w:val="22"/>
      <w:szCs w:val="20"/>
      <w:lang w:val="en-GB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59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59D"/>
    <w:rPr>
      <w:rFonts w:ascii="Times New Roman" w:eastAsia="Times New Roman" w:hAnsi="Times New Roman" w:cs="Times New Roman"/>
      <w:sz w:val="18"/>
      <w:szCs w:val="18"/>
      <w:lang w:val="en-GB" w:eastAsia="sv-SE"/>
    </w:rPr>
  </w:style>
  <w:style w:type="paragraph" w:styleId="Revision">
    <w:name w:val="Revision"/>
    <w:hidden/>
    <w:uiPriority w:val="99"/>
    <w:semiHidden/>
    <w:rsid w:val="0057259D"/>
    <w:rPr>
      <w:rFonts w:ascii="Times New Roman" w:eastAsia="Times New Roman" w:hAnsi="Times New Roman" w:cs="Times New Roman"/>
      <w:sz w:val="22"/>
      <w:szCs w:val="20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434</Words>
  <Characters>247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Giusti</dc:creator>
  <cp:keywords/>
  <dc:description/>
  <cp:lastModifiedBy>Karl Samuelsson</cp:lastModifiedBy>
  <cp:revision>21</cp:revision>
  <dcterms:created xsi:type="dcterms:W3CDTF">2019-10-15T12:50:00Z</dcterms:created>
  <dcterms:modified xsi:type="dcterms:W3CDTF">2019-10-15T14:26:00Z</dcterms:modified>
</cp:coreProperties>
</file>